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19860" w14:textId="4EC0D765" w:rsidR="00D04A1B" w:rsidRPr="00DE1BD5" w:rsidRDefault="001940F5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E1BD5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ABLE</w:t>
      </w:r>
      <w:r w:rsidR="004F6B52" w:rsidRPr="00DE1BD5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</w:p>
    <w:p w14:paraId="78AB55A4" w14:textId="0459E04B" w:rsidR="00D81061" w:rsidRDefault="00D81061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6FE5871" w14:textId="3C709061" w:rsidR="00F71F2B" w:rsidRPr="00F71F2B" w:rsidRDefault="00F71F2B">
      <w:pPr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>
        <w:rPr>
          <w:rFonts w:ascii="Times New Roman" w:hAnsi="Times New Roman" w:cs="Times New Roman"/>
          <w:b/>
          <w:bCs/>
          <w:sz w:val="23"/>
          <w:szCs w:val="23"/>
          <w:lang w:val="en-GB"/>
        </w:rPr>
        <w:t>Flow cytometry data from splenocytes obtained in chronic phase</w:t>
      </w:r>
    </w:p>
    <w:p w14:paraId="4A761DDE" w14:textId="77777777" w:rsidR="00F71F2B" w:rsidRDefault="00F71F2B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71"/>
        <w:gridCol w:w="1870"/>
        <w:gridCol w:w="1577"/>
        <w:gridCol w:w="1652"/>
        <w:gridCol w:w="1798"/>
      </w:tblGrid>
      <w:tr w:rsidR="00E15786" w:rsidRPr="00DE1BD5" w14:paraId="6A2F417A" w14:textId="77777777" w:rsidTr="002E5564">
        <w:trPr>
          <w:trHeight w:val="616"/>
        </w:trPr>
        <w:tc>
          <w:tcPr>
            <w:tcW w:w="14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11701C" w14:textId="0B18E348" w:rsidR="001940F5" w:rsidRPr="00F71F2B" w:rsidRDefault="001940F5" w:rsidP="00315EED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Panel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069BCB" w14:textId="36FD3CE9" w:rsidR="001940F5" w:rsidRPr="00F71F2B" w:rsidRDefault="001940F5" w:rsidP="00315EED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mmune population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938860" w14:textId="1610F8F5" w:rsidR="001940F5" w:rsidRPr="00F71F2B" w:rsidRDefault="001940F5" w:rsidP="00315EED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Markers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E3853F" w14:textId="72E8D454" w:rsidR="001940F5" w:rsidRPr="00F71F2B" w:rsidRDefault="001940F5" w:rsidP="00315EED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Null</w:t>
            </w:r>
            <w:r w:rsidR="00CE45E3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(n=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7B8878" w14:textId="0DD2E0FE" w:rsidR="001940F5" w:rsidRPr="00F71F2B" w:rsidRDefault="001940F5" w:rsidP="00315EED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sIL21R</w:t>
            </w:r>
            <w:r w:rsidR="00CE45E3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(n=8)</w:t>
            </w:r>
          </w:p>
        </w:tc>
      </w:tr>
      <w:tr w:rsidR="001940F5" w:rsidRPr="00DE1BD5" w14:paraId="4165C06D" w14:textId="77777777" w:rsidTr="002E5564">
        <w:tc>
          <w:tcPr>
            <w:tcW w:w="147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1EFD603" w14:textId="5D575B53" w:rsidR="001940F5" w:rsidRPr="00F71F2B" w:rsidRDefault="001940F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T cells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vAlign w:val="center"/>
          </w:tcPr>
          <w:p w14:paraId="58F2121F" w14:textId="279209E6" w:rsidR="001940F5" w:rsidRPr="00F71F2B" w:rsidRDefault="001940F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T cells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vAlign w:val="center"/>
          </w:tcPr>
          <w:p w14:paraId="59AE11B7" w14:textId="3B920D0E" w:rsidR="001940F5" w:rsidRPr="00F71F2B" w:rsidRDefault="001940F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3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</w:p>
        </w:tc>
        <w:tc>
          <w:tcPr>
            <w:tcW w:w="1688" w:type="dxa"/>
            <w:tcBorders>
              <w:top w:val="single" w:sz="12" w:space="0" w:color="auto"/>
            </w:tcBorders>
            <w:vAlign w:val="center"/>
          </w:tcPr>
          <w:p w14:paraId="05EA8D40" w14:textId="27974090" w:rsidR="001940F5" w:rsidRPr="00F71F2B" w:rsidRDefault="00315EED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68.20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6.54%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23975B8" w14:textId="77CE871D" w:rsidR="001940F5" w:rsidRPr="00F71F2B" w:rsidRDefault="00315EED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60.59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0.41 %</w:t>
            </w:r>
          </w:p>
        </w:tc>
      </w:tr>
      <w:tr w:rsidR="001940F5" w:rsidRPr="00DE1BD5" w14:paraId="7199D98A" w14:textId="77777777" w:rsidTr="002E5564">
        <w:tc>
          <w:tcPr>
            <w:tcW w:w="1472" w:type="dxa"/>
            <w:vMerge/>
            <w:tcBorders>
              <w:left w:val="single" w:sz="12" w:space="0" w:color="auto"/>
            </w:tcBorders>
            <w:vAlign w:val="center"/>
          </w:tcPr>
          <w:p w14:paraId="7793F25B" w14:textId="77777777" w:rsidR="001940F5" w:rsidRPr="00F71F2B" w:rsidRDefault="001940F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01C58852" w14:textId="7D9DD510" w:rsidR="001940F5" w:rsidRPr="00F71F2B" w:rsidRDefault="001940F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D4 T cells</w:t>
            </w:r>
          </w:p>
        </w:tc>
        <w:tc>
          <w:tcPr>
            <w:tcW w:w="1582" w:type="dxa"/>
            <w:vAlign w:val="center"/>
          </w:tcPr>
          <w:p w14:paraId="120B5DA0" w14:textId="09D36397" w:rsidR="001940F5" w:rsidRPr="00F71F2B" w:rsidRDefault="001940F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4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T cells</w:t>
            </w:r>
          </w:p>
        </w:tc>
        <w:tc>
          <w:tcPr>
            <w:tcW w:w="1688" w:type="dxa"/>
            <w:vAlign w:val="center"/>
          </w:tcPr>
          <w:p w14:paraId="59138091" w14:textId="069A4D1B" w:rsidR="001940F5" w:rsidRPr="00F71F2B" w:rsidRDefault="00315EED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80.96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.74%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5C38296B" w14:textId="4CEB944F" w:rsidR="001940F5" w:rsidRPr="00F71F2B" w:rsidRDefault="00315EED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70.00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5.16%</w:t>
            </w:r>
          </w:p>
        </w:tc>
      </w:tr>
      <w:tr w:rsidR="001940F5" w:rsidRPr="00DE1BD5" w14:paraId="6CF40DC7" w14:textId="77777777" w:rsidTr="002E5564">
        <w:tc>
          <w:tcPr>
            <w:tcW w:w="1472" w:type="dxa"/>
            <w:vMerge/>
            <w:tcBorders>
              <w:left w:val="single" w:sz="12" w:space="0" w:color="auto"/>
            </w:tcBorders>
            <w:vAlign w:val="center"/>
          </w:tcPr>
          <w:p w14:paraId="363B8403" w14:textId="77777777" w:rsidR="001940F5" w:rsidRPr="00F71F2B" w:rsidRDefault="001940F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24442AC1" w14:textId="4DE7E8D0" w:rsidR="001940F5" w:rsidRPr="00F71F2B" w:rsidRDefault="001940F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D8 T cells</w:t>
            </w:r>
          </w:p>
        </w:tc>
        <w:tc>
          <w:tcPr>
            <w:tcW w:w="1582" w:type="dxa"/>
            <w:vAlign w:val="center"/>
          </w:tcPr>
          <w:p w14:paraId="6628E269" w14:textId="152E5326" w:rsidR="001940F5" w:rsidRPr="00F71F2B" w:rsidRDefault="001940F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T cells</w:t>
            </w:r>
          </w:p>
        </w:tc>
        <w:tc>
          <w:tcPr>
            <w:tcW w:w="1688" w:type="dxa"/>
            <w:vAlign w:val="center"/>
          </w:tcPr>
          <w:p w14:paraId="4982CE1B" w14:textId="6CB81968" w:rsidR="001940F5" w:rsidRPr="00F71F2B" w:rsidRDefault="00315EED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5.02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.20%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3A29B43B" w14:textId="72D70980" w:rsidR="001940F5" w:rsidRPr="00F71F2B" w:rsidRDefault="00315EED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6.99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5.06%</w:t>
            </w:r>
          </w:p>
        </w:tc>
      </w:tr>
      <w:tr w:rsidR="001940F5" w:rsidRPr="00DE1BD5" w14:paraId="6F769B5F" w14:textId="77777777" w:rsidTr="002E5564">
        <w:tc>
          <w:tcPr>
            <w:tcW w:w="1472" w:type="dxa"/>
            <w:vMerge/>
            <w:tcBorders>
              <w:left w:val="single" w:sz="12" w:space="0" w:color="auto"/>
            </w:tcBorders>
            <w:vAlign w:val="center"/>
          </w:tcPr>
          <w:p w14:paraId="69C17D08" w14:textId="77777777" w:rsidR="001940F5" w:rsidRPr="00F71F2B" w:rsidRDefault="001940F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3EE691EB" w14:textId="6231D0B0" w:rsidR="001940F5" w:rsidRPr="00F71F2B" w:rsidRDefault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CD4 </w:t>
            </w:r>
            <w:r w:rsidR="001940F5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Treg cells</w:t>
            </w:r>
          </w:p>
        </w:tc>
        <w:tc>
          <w:tcPr>
            <w:tcW w:w="1582" w:type="dxa"/>
            <w:vAlign w:val="center"/>
          </w:tcPr>
          <w:p w14:paraId="2E78C16F" w14:textId="79CF2E6A" w:rsidR="001940F5" w:rsidRPr="00F71F2B" w:rsidRDefault="001940F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25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Foxp3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88" w:type="dxa"/>
            <w:vAlign w:val="center"/>
          </w:tcPr>
          <w:p w14:paraId="69A189BA" w14:textId="673C88FD" w:rsidR="001940F5" w:rsidRPr="00F71F2B" w:rsidRDefault="00315EED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8.25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3.89%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752D8C91" w14:textId="0FE93E78" w:rsidR="001940F5" w:rsidRPr="00F71F2B" w:rsidRDefault="00315EED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6.94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.34%</w:t>
            </w:r>
          </w:p>
        </w:tc>
      </w:tr>
      <w:tr w:rsidR="00521165" w:rsidRPr="00DE1BD5" w14:paraId="0D164EB2" w14:textId="77777777" w:rsidTr="002E5564">
        <w:tc>
          <w:tcPr>
            <w:tcW w:w="1472" w:type="dxa"/>
            <w:vMerge/>
            <w:tcBorders>
              <w:left w:val="single" w:sz="12" w:space="0" w:color="auto"/>
            </w:tcBorders>
            <w:vAlign w:val="center"/>
          </w:tcPr>
          <w:p w14:paraId="51825A1A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10C76DEA" w14:textId="4D152DB6" w:rsidR="00521165" w:rsidRPr="00F71F2B" w:rsidRDefault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CD8 T reg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2" w:type="dxa"/>
            <w:vAlign w:val="center"/>
          </w:tcPr>
          <w:p w14:paraId="4DD07503" w14:textId="62C76632" w:rsidR="00521165" w:rsidRPr="00F71F2B" w:rsidRDefault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25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Foxp3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88" w:type="dxa"/>
            <w:vAlign w:val="center"/>
          </w:tcPr>
          <w:p w14:paraId="5125C71C" w14:textId="5C572DEE" w:rsidR="00521165" w:rsidRPr="00F71F2B" w:rsidRDefault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315460E7" w14:textId="5AA6796A" w:rsidR="00521165" w:rsidRPr="00F71F2B" w:rsidRDefault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  <w:tr w:rsidR="001940F5" w:rsidRPr="00DE1BD5" w14:paraId="3FC7B7C3" w14:textId="77777777" w:rsidTr="002E5564">
        <w:tc>
          <w:tcPr>
            <w:tcW w:w="147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4337FBA" w14:textId="77777777" w:rsidR="001940F5" w:rsidRPr="00F71F2B" w:rsidRDefault="001940F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36B7D1EC" w14:textId="2708F609" w:rsidR="001940F5" w:rsidRPr="00F71F2B" w:rsidRDefault="001940F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Activated CD4 T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="00521165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="00521165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center"/>
          </w:tcPr>
          <w:p w14:paraId="44FD0BEC" w14:textId="2C1EECEB" w:rsidR="001940F5" w:rsidRPr="00F71F2B" w:rsidRDefault="001940F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25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Foxp3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-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3ABF379F" w14:textId="451A5C81" w:rsidR="001940F5" w:rsidRPr="00F71F2B" w:rsidRDefault="00A16E17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4C5B543" w14:textId="6994763F" w:rsidR="001940F5" w:rsidRPr="00F71F2B" w:rsidRDefault="00A16E17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  <w:tr w:rsidR="00A52436" w:rsidRPr="00DE1BD5" w14:paraId="53BCBAF6" w14:textId="77777777" w:rsidTr="002E5564">
        <w:tc>
          <w:tcPr>
            <w:tcW w:w="147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07830A8" w14:textId="5D0BF4E5" w:rsidR="00A52436" w:rsidRPr="00F71F2B" w:rsidRDefault="002C7C48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Pro-inflammatory cytokines T cells producers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vAlign w:val="center"/>
          </w:tcPr>
          <w:p w14:paraId="7DEF7DD6" w14:textId="3B6F3558" w:rsidR="00A52436" w:rsidRPr="00F71F2B" w:rsidRDefault="00A5243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L17 CD4 T cells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vAlign w:val="center"/>
          </w:tcPr>
          <w:p w14:paraId="67BB6EA7" w14:textId="5B132724" w:rsidR="00A52436" w:rsidRPr="00F71F2B" w:rsidRDefault="00A52436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17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88" w:type="dxa"/>
            <w:tcBorders>
              <w:top w:val="single" w:sz="12" w:space="0" w:color="auto"/>
            </w:tcBorders>
            <w:vAlign w:val="center"/>
          </w:tcPr>
          <w:p w14:paraId="1C90FCDF" w14:textId="6182D454" w:rsidR="00A52436" w:rsidRPr="00F71F2B" w:rsidRDefault="00A52436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0.89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17%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141C8B0" w14:textId="0EE9FED7" w:rsidR="00A52436" w:rsidRPr="00F71F2B" w:rsidRDefault="00A52436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0.79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16%</w:t>
            </w:r>
          </w:p>
        </w:tc>
      </w:tr>
      <w:tr w:rsidR="00521165" w:rsidRPr="00DE1BD5" w14:paraId="0B938199" w14:textId="77777777" w:rsidTr="002E5564">
        <w:tc>
          <w:tcPr>
            <w:tcW w:w="1472" w:type="dxa"/>
            <w:vMerge/>
            <w:tcBorders>
              <w:left w:val="single" w:sz="12" w:space="0" w:color="auto"/>
            </w:tcBorders>
            <w:vAlign w:val="center"/>
          </w:tcPr>
          <w:p w14:paraId="1171CCF9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55D11E0F" w14:textId="7DF8DDD4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IL17 CD8 T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2" w:type="dxa"/>
            <w:vAlign w:val="center"/>
          </w:tcPr>
          <w:p w14:paraId="527B08BA" w14:textId="11863011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17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88" w:type="dxa"/>
            <w:vAlign w:val="center"/>
          </w:tcPr>
          <w:p w14:paraId="550ABB42" w14:textId="0F089C12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17BEBE34" w14:textId="58581D1A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  <w:tr w:rsidR="00521165" w:rsidRPr="00DE1BD5" w14:paraId="1CD3F482" w14:textId="77777777" w:rsidTr="002E5564">
        <w:tc>
          <w:tcPr>
            <w:tcW w:w="1472" w:type="dxa"/>
            <w:vMerge/>
            <w:tcBorders>
              <w:left w:val="single" w:sz="12" w:space="0" w:color="auto"/>
            </w:tcBorders>
            <w:vAlign w:val="center"/>
          </w:tcPr>
          <w:p w14:paraId="1B3DAC21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28013240" w14:textId="057A3427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FNg</w:t>
            </w:r>
            <w:proofErr w:type="spell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CD4 T cells</w:t>
            </w:r>
          </w:p>
        </w:tc>
        <w:tc>
          <w:tcPr>
            <w:tcW w:w="1582" w:type="dxa"/>
            <w:vAlign w:val="center"/>
          </w:tcPr>
          <w:p w14:paraId="50F186EF" w14:textId="4E63DC9A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FNg</w:t>
            </w:r>
            <w:proofErr w:type="spellEnd"/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88" w:type="dxa"/>
            <w:vAlign w:val="center"/>
          </w:tcPr>
          <w:p w14:paraId="5CD255D1" w14:textId="18191F53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8.27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.09%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0C330859" w14:textId="09EE72F2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8.54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.55%</w:t>
            </w:r>
          </w:p>
        </w:tc>
      </w:tr>
      <w:tr w:rsidR="00521165" w:rsidRPr="00DE1BD5" w14:paraId="1D48BB11" w14:textId="77777777" w:rsidTr="002E5564">
        <w:tc>
          <w:tcPr>
            <w:tcW w:w="147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0127EAA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0091F51C" w14:textId="686E0C11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FNg</w:t>
            </w:r>
            <w:proofErr w:type="spell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CD8 T cells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center"/>
          </w:tcPr>
          <w:p w14:paraId="7A74F33B" w14:textId="15193C51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FNg</w:t>
            </w:r>
            <w:proofErr w:type="spellEnd"/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73A42A40" w14:textId="3C77CEFD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7.3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40%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F5BC60" w14:textId="384A6DE0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8.06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3.85%</w:t>
            </w:r>
          </w:p>
        </w:tc>
      </w:tr>
      <w:tr w:rsidR="00521165" w:rsidRPr="00DE1BD5" w14:paraId="4C2042B7" w14:textId="77777777" w:rsidTr="002E5564">
        <w:tc>
          <w:tcPr>
            <w:tcW w:w="147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476BAE5" w14:textId="618F67C8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Anti-inflammatory of regulatory cytokines T cells producers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vAlign w:val="center"/>
          </w:tcPr>
          <w:p w14:paraId="29EC9F83" w14:textId="52500EC6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L4 CD4 T cells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vAlign w:val="center"/>
          </w:tcPr>
          <w:p w14:paraId="75B02088" w14:textId="2DB8C10C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4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88" w:type="dxa"/>
            <w:tcBorders>
              <w:top w:val="single" w:sz="12" w:space="0" w:color="auto"/>
            </w:tcBorders>
            <w:vAlign w:val="center"/>
          </w:tcPr>
          <w:p w14:paraId="00DCE73D" w14:textId="29060850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.75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40%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59FBCF1" w14:textId="2DADAEC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.79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37%</w:t>
            </w:r>
          </w:p>
        </w:tc>
      </w:tr>
      <w:tr w:rsidR="00521165" w:rsidRPr="00DE1BD5" w14:paraId="42BFBB1F" w14:textId="77777777" w:rsidTr="002E5564">
        <w:tc>
          <w:tcPr>
            <w:tcW w:w="1472" w:type="dxa"/>
            <w:vMerge/>
            <w:tcBorders>
              <w:left w:val="single" w:sz="12" w:space="0" w:color="auto"/>
            </w:tcBorders>
          </w:tcPr>
          <w:p w14:paraId="79E3F999" w14:textId="77777777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39EB5D2A" w14:textId="007059F2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IL4 CD8 T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2" w:type="dxa"/>
            <w:vAlign w:val="center"/>
          </w:tcPr>
          <w:p w14:paraId="1561F465" w14:textId="764CFAF6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4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88" w:type="dxa"/>
            <w:vAlign w:val="center"/>
          </w:tcPr>
          <w:p w14:paraId="69E97BE3" w14:textId="7A601C1B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43" w:type="dxa"/>
            <w:tcBorders>
              <w:right w:val="single" w:sz="12" w:space="0" w:color="auto"/>
            </w:tcBorders>
            <w:vAlign w:val="center"/>
          </w:tcPr>
          <w:p w14:paraId="3D42B252" w14:textId="542324E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  <w:tr w:rsidR="00521165" w:rsidRPr="00DE1BD5" w14:paraId="5DA97F89" w14:textId="77777777" w:rsidTr="002E5564">
        <w:tc>
          <w:tcPr>
            <w:tcW w:w="147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74086D1" w14:textId="77777777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3180F99C" w14:textId="713752D5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IL10 CD8 T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center"/>
          </w:tcPr>
          <w:p w14:paraId="3BF4AEE9" w14:textId="719005CB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1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34E7074C" w14:textId="3CC230E9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E0FC29B" w14:textId="00DB1EC2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</w:tbl>
    <w:p w14:paraId="060FF197" w14:textId="00288F52" w:rsidR="002201DF" w:rsidRPr="00F71F2B" w:rsidRDefault="00521165" w:rsidP="002201DF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F71F2B">
        <w:rPr>
          <w:rFonts w:ascii="Times New Roman" w:hAnsi="Times New Roman" w:cs="Times New Roman"/>
          <w:b/>
          <w:bCs/>
          <w:sz w:val="23"/>
          <w:szCs w:val="23"/>
          <w:vertAlign w:val="superscript"/>
          <w:lang w:val="en-US"/>
        </w:rPr>
        <w:t>(*)</w:t>
      </w:r>
      <w:r w:rsidR="002201DF"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 No valuable population</w:t>
      </w:r>
      <w:r w:rsidR="005F23D3" w:rsidRPr="00F71F2B">
        <w:rPr>
          <w:rFonts w:ascii="Times New Roman" w:hAnsi="Times New Roman" w:cs="Times New Roman"/>
          <w:sz w:val="23"/>
          <w:szCs w:val="23"/>
          <w:lang w:val="en-US"/>
        </w:rPr>
        <w:t>s</w:t>
      </w:r>
      <w:r w:rsidR="002201DF"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 due to a low number of representative events</w:t>
      </w:r>
      <w:r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 (&lt;100)</w:t>
      </w:r>
    </w:p>
    <w:p w14:paraId="7962EFC7" w14:textId="7FA8D77C" w:rsidR="001940F5" w:rsidRPr="00F71F2B" w:rsidRDefault="001940F5">
      <w:pPr>
        <w:rPr>
          <w:rFonts w:ascii="Arial" w:hAnsi="Arial" w:cs="Arial"/>
          <w:sz w:val="23"/>
          <w:szCs w:val="23"/>
          <w:lang w:val="en-US"/>
        </w:rPr>
      </w:pPr>
    </w:p>
    <w:p w14:paraId="0B5FB007" w14:textId="11806ED6" w:rsidR="002201DF" w:rsidRPr="00F71F2B" w:rsidRDefault="004F6B52" w:rsidP="008163F2">
      <w:pPr>
        <w:spacing w:line="48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F71F2B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Supplementary table 1. </w:t>
      </w:r>
      <w:r w:rsidR="008163F2" w:rsidRPr="00F71F2B">
        <w:rPr>
          <w:rFonts w:ascii="Times New Roman" w:hAnsi="Times New Roman" w:cs="Times New Roman"/>
          <w:sz w:val="23"/>
          <w:szCs w:val="23"/>
          <w:lang w:val="en-US"/>
        </w:rPr>
        <w:t>Values obtained for the rest of immune populations analyzed by flow cytometry in splenoc</w:t>
      </w:r>
      <w:r w:rsidR="002A176C" w:rsidRPr="00F71F2B">
        <w:rPr>
          <w:rFonts w:ascii="Times New Roman" w:hAnsi="Times New Roman" w:cs="Times New Roman"/>
          <w:sz w:val="23"/>
          <w:szCs w:val="23"/>
          <w:lang w:val="en-US"/>
        </w:rPr>
        <w:t>y</w:t>
      </w:r>
      <w:r w:rsidR="008163F2"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tes isolated in chronic phase (day 27 </w:t>
      </w:r>
      <w:proofErr w:type="spellStart"/>
      <w:r w:rsidR="008163F2" w:rsidRPr="00F71F2B">
        <w:rPr>
          <w:rFonts w:ascii="Times New Roman" w:hAnsi="Times New Roman" w:cs="Times New Roman"/>
          <w:sz w:val="23"/>
          <w:szCs w:val="23"/>
          <w:lang w:val="en-US"/>
        </w:rPr>
        <w:t>p.i.</w:t>
      </w:r>
      <w:proofErr w:type="spellEnd"/>
      <w:r w:rsidR="008163F2"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) from mice preventively treated with sIL21R. </w:t>
      </w:r>
      <w:r w:rsidR="008163F2" w:rsidRPr="00F71F2B">
        <w:rPr>
          <w:rFonts w:ascii="Times New Roman" w:hAnsi="Times New Roman" w:cs="Times New Roman"/>
          <w:sz w:val="23"/>
          <w:szCs w:val="23"/>
          <w:lang w:val="en-GB"/>
        </w:rPr>
        <w:t>Data are presented as mean ± SD.</w:t>
      </w:r>
    </w:p>
    <w:p w14:paraId="57865E47" w14:textId="58DBA009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7C9755BA" w14:textId="54C0C651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0284F41C" w14:textId="4195921D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3E3C429D" w14:textId="28D44466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7250BBD8" w14:textId="1E432F8D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12840539" w14:textId="6DC91CBE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57609856" w14:textId="2FC10A10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1BABD418" w14:textId="29F44CC0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1C3125CA" w14:textId="2483672A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6019733F" w14:textId="4B67328B" w:rsidR="00D93BA2" w:rsidRPr="008163F2" w:rsidRDefault="00D93BA2">
      <w:pPr>
        <w:rPr>
          <w:rFonts w:ascii="Arial" w:hAnsi="Arial" w:cs="Arial"/>
          <w:sz w:val="20"/>
          <w:szCs w:val="20"/>
          <w:lang w:val="en-US"/>
        </w:rPr>
      </w:pPr>
    </w:p>
    <w:p w14:paraId="02D33E8A" w14:textId="7A25D787" w:rsidR="00F71F2B" w:rsidRPr="00F71F2B" w:rsidRDefault="00F71F2B" w:rsidP="00F71F2B">
      <w:pPr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>
        <w:rPr>
          <w:rFonts w:ascii="Times New Roman" w:hAnsi="Times New Roman" w:cs="Times New Roman"/>
          <w:b/>
          <w:bCs/>
          <w:sz w:val="23"/>
          <w:szCs w:val="23"/>
          <w:lang w:val="en-GB"/>
        </w:rPr>
        <w:lastRenderedPageBreak/>
        <w:t xml:space="preserve">Flow cytometry data from splenocytes obtained in </w:t>
      </w:r>
      <w:r>
        <w:rPr>
          <w:rFonts w:ascii="Times New Roman" w:hAnsi="Times New Roman" w:cs="Times New Roman"/>
          <w:b/>
          <w:bCs/>
          <w:sz w:val="23"/>
          <w:szCs w:val="23"/>
          <w:lang w:val="en-GB"/>
        </w:rPr>
        <w:t>acute</w:t>
      </w:r>
      <w:r>
        <w:rPr>
          <w:rFonts w:ascii="Times New Roman" w:hAnsi="Times New Roman" w:cs="Times New Roman"/>
          <w:b/>
          <w:bCs/>
          <w:sz w:val="23"/>
          <w:szCs w:val="23"/>
          <w:lang w:val="en-GB"/>
        </w:rPr>
        <w:t xml:space="preserve"> phase</w:t>
      </w:r>
    </w:p>
    <w:p w14:paraId="404DE457" w14:textId="77777777" w:rsidR="00D81061" w:rsidRDefault="00D81061" w:rsidP="00D93BA2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71"/>
        <w:gridCol w:w="1887"/>
        <w:gridCol w:w="1587"/>
        <w:gridCol w:w="1639"/>
        <w:gridCol w:w="1784"/>
      </w:tblGrid>
      <w:tr w:rsidR="002E5564" w14:paraId="423C9F28" w14:textId="77777777" w:rsidTr="002E5564">
        <w:trPr>
          <w:trHeight w:val="617"/>
        </w:trPr>
        <w:tc>
          <w:tcPr>
            <w:tcW w:w="15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75D4FF" w14:textId="77777777" w:rsidR="00D93BA2" w:rsidRPr="00F71F2B" w:rsidRDefault="00D93BA2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Panel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792449" w14:textId="77777777" w:rsidR="00D93BA2" w:rsidRPr="00F71F2B" w:rsidRDefault="00D93BA2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mmune population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71E2B4" w14:textId="77777777" w:rsidR="00D93BA2" w:rsidRPr="00F71F2B" w:rsidRDefault="00D93BA2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Markers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12F998" w14:textId="7DADC1A9" w:rsidR="00D93BA2" w:rsidRPr="00F71F2B" w:rsidRDefault="007B69E0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Null</w:t>
            </w:r>
            <w:r w:rsidR="00CE45E3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(n=10)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9FE0CC5" w14:textId="077FECB7" w:rsidR="00D93BA2" w:rsidRPr="00F71F2B" w:rsidRDefault="00D93BA2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sIL21R</w:t>
            </w:r>
            <w:r w:rsidR="00CE45E3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(n=10)</w:t>
            </w:r>
          </w:p>
        </w:tc>
      </w:tr>
      <w:tr w:rsidR="00521165" w14:paraId="777EDB2B" w14:textId="77777777" w:rsidTr="002E5564">
        <w:tc>
          <w:tcPr>
            <w:tcW w:w="1506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AB2A736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T cells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14:paraId="22C588C1" w14:textId="77777777" w:rsidR="00521165" w:rsidRPr="00F71F2B" w:rsidRDefault="00521165" w:rsidP="002D41A2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T cells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vAlign w:val="center"/>
          </w:tcPr>
          <w:p w14:paraId="0F1C0831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3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4172FC7E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6.61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6.48%</w:t>
            </w:r>
          </w:p>
        </w:tc>
        <w:tc>
          <w:tcPr>
            <w:tcW w:w="18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34D4C8E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21.52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9.26 %</w:t>
            </w:r>
          </w:p>
        </w:tc>
      </w:tr>
      <w:tr w:rsidR="00521165" w14:paraId="7C8BEC93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  <w:vAlign w:val="center"/>
          </w:tcPr>
          <w:p w14:paraId="58AAFCED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32B5F720" w14:textId="77777777" w:rsidR="00521165" w:rsidRPr="00F71F2B" w:rsidRDefault="00521165" w:rsidP="002D41A2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D4 T cells</w:t>
            </w:r>
          </w:p>
        </w:tc>
        <w:tc>
          <w:tcPr>
            <w:tcW w:w="1581" w:type="dxa"/>
            <w:vAlign w:val="center"/>
          </w:tcPr>
          <w:p w14:paraId="09D6571A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4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T cells</w:t>
            </w:r>
          </w:p>
        </w:tc>
        <w:tc>
          <w:tcPr>
            <w:tcW w:w="1676" w:type="dxa"/>
            <w:vAlign w:val="center"/>
          </w:tcPr>
          <w:p w14:paraId="7ED83711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75.07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22%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47C570F9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76.05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01%</w:t>
            </w:r>
          </w:p>
        </w:tc>
      </w:tr>
      <w:tr w:rsidR="00521165" w14:paraId="4D5DEE18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  <w:vAlign w:val="center"/>
          </w:tcPr>
          <w:p w14:paraId="1EFFC7BA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559DFC04" w14:textId="77777777" w:rsidR="00521165" w:rsidRPr="00F71F2B" w:rsidRDefault="00521165" w:rsidP="002D41A2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D8 T cells</w:t>
            </w:r>
          </w:p>
        </w:tc>
        <w:tc>
          <w:tcPr>
            <w:tcW w:w="1581" w:type="dxa"/>
            <w:vAlign w:val="center"/>
          </w:tcPr>
          <w:p w14:paraId="28DA104D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T cells</w:t>
            </w:r>
          </w:p>
        </w:tc>
        <w:tc>
          <w:tcPr>
            <w:tcW w:w="1676" w:type="dxa"/>
            <w:vAlign w:val="center"/>
          </w:tcPr>
          <w:p w14:paraId="50B0348F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7.52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62%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12DD42F2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7.73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91%</w:t>
            </w:r>
          </w:p>
        </w:tc>
      </w:tr>
      <w:tr w:rsidR="00521165" w14:paraId="7F83D436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  <w:vAlign w:val="center"/>
          </w:tcPr>
          <w:p w14:paraId="2783E0B1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094FB534" w14:textId="23564056" w:rsidR="00521165" w:rsidRPr="00F71F2B" w:rsidRDefault="00521165" w:rsidP="002D41A2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D4 Treg cells</w:t>
            </w:r>
          </w:p>
        </w:tc>
        <w:tc>
          <w:tcPr>
            <w:tcW w:w="1581" w:type="dxa"/>
            <w:vAlign w:val="center"/>
          </w:tcPr>
          <w:p w14:paraId="51E749A1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25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Foxp3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76" w:type="dxa"/>
            <w:vAlign w:val="center"/>
          </w:tcPr>
          <w:p w14:paraId="3100991B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3.30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3.44%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7EFE5EB2" w14:textId="77777777" w:rsidR="00521165" w:rsidRPr="00F71F2B" w:rsidRDefault="00521165" w:rsidP="002D41A2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3.4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3.74%</w:t>
            </w:r>
          </w:p>
        </w:tc>
      </w:tr>
      <w:tr w:rsidR="00521165" w14:paraId="1D510502" w14:textId="77777777" w:rsidTr="002E5564">
        <w:tc>
          <w:tcPr>
            <w:tcW w:w="1506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1452A65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35785BD4" w14:textId="4A5329FF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CD8 T reg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6567A682" w14:textId="737EEB95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25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Foxp3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14:paraId="546BC8E7" w14:textId="6720AC10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607338A" w14:textId="6B75C23E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  <w:tr w:rsidR="00521165" w14:paraId="2A25ED2F" w14:textId="77777777" w:rsidTr="002E5564">
        <w:tc>
          <w:tcPr>
            <w:tcW w:w="1506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F711E10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Pro-inflammatory cytokines T cells producers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14:paraId="319B5528" w14:textId="77777777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L17 CD4 T cells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vAlign w:val="center"/>
          </w:tcPr>
          <w:p w14:paraId="2F1EB76C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17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486F868C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.52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58%</w:t>
            </w:r>
          </w:p>
        </w:tc>
        <w:tc>
          <w:tcPr>
            <w:tcW w:w="18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9897A4E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.4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63%</w:t>
            </w:r>
          </w:p>
        </w:tc>
      </w:tr>
      <w:tr w:rsidR="00521165" w14:paraId="0EF7DE40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  <w:vAlign w:val="center"/>
          </w:tcPr>
          <w:p w14:paraId="40F0C7E2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70311226" w14:textId="1FC21A10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IL17 CD8 T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1" w:type="dxa"/>
            <w:vAlign w:val="center"/>
          </w:tcPr>
          <w:p w14:paraId="25922EF9" w14:textId="746E9B2C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17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76" w:type="dxa"/>
            <w:vAlign w:val="center"/>
          </w:tcPr>
          <w:p w14:paraId="7420C0F9" w14:textId="5243CC23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27980B57" w14:textId="0DFB3CF3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  <w:tr w:rsidR="00521165" w14:paraId="7FFE0183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  <w:vAlign w:val="center"/>
          </w:tcPr>
          <w:p w14:paraId="0C08FED1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50244A21" w14:textId="77777777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FNg</w:t>
            </w:r>
            <w:proofErr w:type="spell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CD4 T cells</w:t>
            </w:r>
          </w:p>
        </w:tc>
        <w:tc>
          <w:tcPr>
            <w:tcW w:w="1581" w:type="dxa"/>
            <w:vAlign w:val="center"/>
          </w:tcPr>
          <w:p w14:paraId="1B3CA24A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FNg</w:t>
            </w:r>
            <w:proofErr w:type="spellEnd"/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76" w:type="dxa"/>
            <w:vAlign w:val="center"/>
          </w:tcPr>
          <w:p w14:paraId="002AC39C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1.7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08%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039ED92B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1.24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3.87%</w:t>
            </w:r>
          </w:p>
        </w:tc>
      </w:tr>
      <w:tr w:rsidR="00521165" w14:paraId="1CE053A4" w14:textId="77777777" w:rsidTr="002E5564">
        <w:tc>
          <w:tcPr>
            <w:tcW w:w="1506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E8D0452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12EBAFE8" w14:textId="77777777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FNg</w:t>
            </w:r>
            <w:proofErr w:type="spell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CD8 T cells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76C82341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FNg</w:t>
            </w:r>
            <w:proofErr w:type="spellEnd"/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14:paraId="76FD7BDB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36.51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6.55%</w:t>
            </w:r>
          </w:p>
        </w:tc>
        <w:tc>
          <w:tcPr>
            <w:tcW w:w="18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5857B83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40.07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5.93%</w:t>
            </w:r>
          </w:p>
        </w:tc>
      </w:tr>
      <w:tr w:rsidR="00521165" w14:paraId="0A51A4ED" w14:textId="77777777" w:rsidTr="002E5564">
        <w:tc>
          <w:tcPr>
            <w:tcW w:w="1506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4F58894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Anti-inflammatory of regulatory cytokines T cells producers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14:paraId="3A8572FA" w14:textId="77777777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L4 CD4 T cells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vAlign w:val="center"/>
          </w:tcPr>
          <w:p w14:paraId="2C98B92A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4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7A0439A6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0.27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11%</w:t>
            </w:r>
          </w:p>
        </w:tc>
        <w:tc>
          <w:tcPr>
            <w:tcW w:w="18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F249AC1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0.27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11%</w:t>
            </w:r>
          </w:p>
        </w:tc>
      </w:tr>
      <w:tr w:rsidR="00521165" w14:paraId="646F073E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  <w:vAlign w:val="center"/>
          </w:tcPr>
          <w:p w14:paraId="77ECB7D3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4F551715" w14:textId="1775A724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IL4 CD8 T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1" w:type="dxa"/>
            <w:vAlign w:val="center"/>
          </w:tcPr>
          <w:p w14:paraId="0E635D2B" w14:textId="1799D158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4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76" w:type="dxa"/>
            <w:vAlign w:val="center"/>
          </w:tcPr>
          <w:p w14:paraId="14F9FA9D" w14:textId="0300D8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55101128" w14:textId="527D093F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  <w:tr w:rsidR="00521165" w14:paraId="79BDE80B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  <w:vAlign w:val="center"/>
          </w:tcPr>
          <w:p w14:paraId="7930BE28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5DFC0F39" w14:textId="77777777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L10 CD4 T cells</w:t>
            </w:r>
          </w:p>
        </w:tc>
        <w:tc>
          <w:tcPr>
            <w:tcW w:w="1581" w:type="dxa"/>
            <w:vAlign w:val="center"/>
          </w:tcPr>
          <w:p w14:paraId="29E0DFF1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1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4 T cells</w:t>
            </w:r>
          </w:p>
        </w:tc>
        <w:tc>
          <w:tcPr>
            <w:tcW w:w="1676" w:type="dxa"/>
            <w:vAlign w:val="center"/>
          </w:tcPr>
          <w:p w14:paraId="32FBD90C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0.7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19%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02C2798E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0.71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16%</w:t>
            </w:r>
          </w:p>
        </w:tc>
      </w:tr>
      <w:tr w:rsidR="00521165" w14:paraId="7847E802" w14:textId="77777777" w:rsidTr="002E5564">
        <w:tc>
          <w:tcPr>
            <w:tcW w:w="1506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2698263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14BBD248" w14:textId="59A8F8A1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IL10 CD8 T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047EBE1F" w14:textId="42572163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IL1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CD8 T cells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14:paraId="0D5053F4" w14:textId="23A8B832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DB15CF4" w14:textId="1AAF18DA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  <w:tr w:rsidR="00521165" w14:paraId="5BF26FB6" w14:textId="77777777" w:rsidTr="002E5564">
        <w:tc>
          <w:tcPr>
            <w:tcW w:w="1506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7BD554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Macrophages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14:paraId="7AB3AE23" w14:textId="77777777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Macrophages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vAlign w:val="center"/>
          </w:tcPr>
          <w:p w14:paraId="5A2C5E83" w14:textId="77777777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Ly6G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-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F4/8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11b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7332B3B5" w14:textId="30C7D89F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0.81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69%</w:t>
            </w:r>
          </w:p>
        </w:tc>
        <w:tc>
          <w:tcPr>
            <w:tcW w:w="18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B252B13" w14:textId="47C5665A" w:rsidR="00521165" w:rsidRPr="00F71F2B" w:rsidRDefault="00B072DE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9</w:t>
            </w:r>
            <w:r w:rsidR="00521165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78</w:t>
            </w:r>
            <w:r w:rsidR="00521165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% </w:t>
            </w:r>
            <w:r w:rsidR="00521165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="00521165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6</w:t>
            </w:r>
            <w:r w:rsidR="00521165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39</w:t>
            </w:r>
            <w:r w:rsidR="00521165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%</w:t>
            </w:r>
          </w:p>
        </w:tc>
      </w:tr>
      <w:tr w:rsidR="00521165" w14:paraId="6004A25D" w14:textId="77777777" w:rsidTr="002E5564">
        <w:tc>
          <w:tcPr>
            <w:tcW w:w="1506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A6898B1" w14:textId="77777777" w:rsidR="00521165" w:rsidRPr="00F71F2B" w:rsidRDefault="00521165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29B6931F" w14:textId="1223B13F" w:rsidR="00521165" w:rsidRPr="00F71F2B" w:rsidRDefault="00521165" w:rsidP="00521165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M2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Macrophages</w:t>
            </w:r>
            <w:r w:rsidR="00C60B88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="00C60B88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5C36D76A" w14:textId="51F7CE1F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Ly6C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-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CD206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Macrophages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14:paraId="3EF2DE77" w14:textId="48B7F0B3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4D56B9" w14:textId="5399DFA3" w:rsidR="00521165" w:rsidRPr="00F71F2B" w:rsidRDefault="00521165" w:rsidP="00521165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  <w:tr w:rsidR="00B072DE" w14:paraId="764EEEEF" w14:textId="77777777" w:rsidTr="002E5564">
        <w:tc>
          <w:tcPr>
            <w:tcW w:w="1506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EB48409" w14:textId="77777777" w:rsidR="00B072DE" w:rsidRPr="00F71F2B" w:rsidRDefault="00B072DE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NK cells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14:paraId="6E3A5530" w14:textId="77777777" w:rsidR="00B072DE" w:rsidRPr="00F71F2B" w:rsidRDefault="00B072DE" w:rsidP="00B072D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NK cells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vAlign w:val="center"/>
          </w:tcPr>
          <w:p w14:paraId="4EE2FF75" w14:textId="59238EC7" w:rsidR="00B072DE" w:rsidRPr="00F71F2B" w:rsidRDefault="00B072DE" w:rsidP="00B072DE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K1.1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CD3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-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756F106E" w14:textId="6A385A43" w:rsidR="00B072DE" w:rsidRPr="00F71F2B" w:rsidRDefault="00B072DE" w:rsidP="00B072DE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2.39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77%</w:t>
            </w:r>
          </w:p>
        </w:tc>
        <w:tc>
          <w:tcPr>
            <w:tcW w:w="18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0D63F80" w14:textId="24091CB4" w:rsidR="00B072DE" w:rsidRPr="00F71F2B" w:rsidRDefault="00B072DE" w:rsidP="00B072DE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2.93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82%</w:t>
            </w:r>
          </w:p>
        </w:tc>
      </w:tr>
      <w:tr w:rsidR="00B072DE" w14:paraId="02F216CF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  <w:vAlign w:val="center"/>
          </w:tcPr>
          <w:p w14:paraId="1C25511D" w14:textId="77777777" w:rsidR="00B072DE" w:rsidRPr="00F71F2B" w:rsidRDefault="00B072DE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5EA58380" w14:textId="77777777" w:rsidR="00B072DE" w:rsidRPr="00F71F2B" w:rsidRDefault="00B072DE" w:rsidP="00B072D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NKT cells</w:t>
            </w:r>
          </w:p>
        </w:tc>
        <w:tc>
          <w:tcPr>
            <w:tcW w:w="1581" w:type="dxa"/>
            <w:vAlign w:val="center"/>
          </w:tcPr>
          <w:p w14:paraId="0EB2A7A9" w14:textId="73BFCA06" w:rsidR="00B072DE" w:rsidRPr="00F71F2B" w:rsidRDefault="00B072DE" w:rsidP="00B072DE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K1.1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CD3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</w:p>
        </w:tc>
        <w:tc>
          <w:tcPr>
            <w:tcW w:w="1676" w:type="dxa"/>
            <w:vAlign w:val="center"/>
          </w:tcPr>
          <w:p w14:paraId="76D6AFEB" w14:textId="2CBCC388" w:rsidR="00B072DE" w:rsidRPr="00F71F2B" w:rsidRDefault="00B072DE" w:rsidP="00B072DE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.07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38%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2527CD0C" w14:textId="3CBB74A4" w:rsidR="00B072DE" w:rsidRPr="00F71F2B" w:rsidRDefault="00B072DE" w:rsidP="00B072DE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0.9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24%</w:t>
            </w:r>
          </w:p>
        </w:tc>
      </w:tr>
      <w:tr w:rsidR="00B072DE" w14:paraId="12070B12" w14:textId="77777777" w:rsidTr="002E5564">
        <w:tc>
          <w:tcPr>
            <w:tcW w:w="1506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C61C7B0" w14:textId="77777777" w:rsidR="00B072DE" w:rsidRPr="00F71F2B" w:rsidRDefault="00B072DE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6E365F2A" w14:textId="77777777" w:rsidR="00B072DE" w:rsidRPr="00F71F2B" w:rsidRDefault="00B072DE" w:rsidP="00B072D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Activated NKT cells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36EDAFE4" w14:textId="29DB644B" w:rsidR="00B072DE" w:rsidRPr="00F71F2B" w:rsidRDefault="00B072DE" w:rsidP="00B072DE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69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NKT cells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14:paraId="57818B61" w14:textId="0F9E57A9" w:rsidR="00B072DE" w:rsidRPr="00F71F2B" w:rsidRDefault="00B072DE" w:rsidP="00B072DE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21.6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5.61%</w:t>
            </w:r>
          </w:p>
        </w:tc>
        <w:tc>
          <w:tcPr>
            <w:tcW w:w="18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FCCE201" w14:textId="3452F112" w:rsidR="00B072DE" w:rsidRPr="00F71F2B" w:rsidRDefault="00B072DE" w:rsidP="00B072DE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9.02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.15%</w:t>
            </w:r>
          </w:p>
        </w:tc>
      </w:tr>
      <w:tr w:rsidR="00C60B88" w14:paraId="0087CB71" w14:textId="77777777" w:rsidTr="002E5564">
        <w:tc>
          <w:tcPr>
            <w:tcW w:w="1506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FA18B2E" w14:textId="34C2BEA9" w:rsidR="00C60B88" w:rsidRPr="00F71F2B" w:rsidRDefault="00C60B88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B cells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14:paraId="636535C1" w14:textId="677DFE72" w:rsidR="00C60B88" w:rsidRPr="00F71F2B" w:rsidRDefault="00C60B88" w:rsidP="00C60B88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B cells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vAlign w:val="center"/>
          </w:tcPr>
          <w:p w14:paraId="3CCC2958" w14:textId="6891DDB7" w:rsidR="00C60B88" w:rsidRPr="00F71F2B" w:rsidRDefault="00C60B88" w:rsidP="00C60B8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B22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vAlign w:val="center"/>
          </w:tcPr>
          <w:p w14:paraId="7F5AF4F3" w14:textId="1AFA2623" w:rsidR="00C60B88" w:rsidRPr="00F71F2B" w:rsidRDefault="00C60B88" w:rsidP="00C60B8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72.73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0.30%</w:t>
            </w:r>
          </w:p>
        </w:tc>
        <w:tc>
          <w:tcPr>
            <w:tcW w:w="18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F740244" w14:textId="5BC11A9A" w:rsidR="00C60B88" w:rsidRPr="00F71F2B" w:rsidRDefault="00C60B88" w:rsidP="00C60B8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72.81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9.98%</w:t>
            </w:r>
          </w:p>
        </w:tc>
      </w:tr>
      <w:tr w:rsidR="00C60B88" w14:paraId="30C96B08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</w:tcPr>
          <w:p w14:paraId="11ED3181" w14:textId="77777777" w:rsidR="00C60B88" w:rsidRPr="00F71F2B" w:rsidRDefault="00C60B88" w:rsidP="00C60B88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5390CCDF" w14:textId="2D7636AE" w:rsidR="00C60B88" w:rsidRPr="00F71F2B" w:rsidRDefault="00C60B88" w:rsidP="00C60B88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Activated B cells</w:t>
            </w:r>
          </w:p>
        </w:tc>
        <w:tc>
          <w:tcPr>
            <w:tcW w:w="1581" w:type="dxa"/>
            <w:vAlign w:val="center"/>
          </w:tcPr>
          <w:p w14:paraId="75106AE3" w14:textId="5FE790EB" w:rsidR="00C60B88" w:rsidRPr="00F71F2B" w:rsidRDefault="00C60B88" w:rsidP="00C60B8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HCII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B cells</w:t>
            </w:r>
          </w:p>
        </w:tc>
        <w:tc>
          <w:tcPr>
            <w:tcW w:w="1676" w:type="dxa"/>
            <w:vAlign w:val="center"/>
          </w:tcPr>
          <w:p w14:paraId="11E18B8A" w14:textId="18AD5D2D" w:rsidR="00C60B88" w:rsidRPr="00F71F2B" w:rsidRDefault="00C60B88" w:rsidP="00C60B8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96.2</w:t>
            </w:r>
            <w:r w:rsidR="005020B6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9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</w:t>
            </w:r>
            <w:r w:rsidR="005020B6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6.17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%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14B2F764" w14:textId="2091F2F3" w:rsidR="00C60B88" w:rsidRPr="00F71F2B" w:rsidRDefault="005020B6" w:rsidP="00C60B8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98</w:t>
            </w:r>
            <w:r w:rsidR="00C60B88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04</w:t>
            </w:r>
            <w:r w:rsidR="00C60B88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% </w:t>
            </w:r>
            <w:r w:rsidR="00C60B88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="00C60B88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0</w:t>
            </w:r>
            <w:r w:rsidR="00C60B88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.8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9</w:t>
            </w:r>
            <w:r w:rsidR="00C60B88"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%</w:t>
            </w:r>
          </w:p>
        </w:tc>
      </w:tr>
      <w:tr w:rsidR="005020B6" w14:paraId="56AF40F2" w14:textId="77777777" w:rsidTr="002E5564">
        <w:tc>
          <w:tcPr>
            <w:tcW w:w="1506" w:type="dxa"/>
            <w:vMerge/>
            <w:tcBorders>
              <w:left w:val="single" w:sz="12" w:space="0" w:color="auto"/>
            </w:tcBorders>
          </w:tcPr>
          <w:p w14:paraId="2C8A16D4" w14:textId="77777777" w:rsidR="005020B6" w:rsidRPr="00F71F2B" w:rsidRDefault="005020B6" w:rsidP="005020B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vAlign w:val="center"/>
          </w:tcPr>
          <w:p w14:paraId="489A8913" w14:textId="63DADE13" w:rsidR="005020B6" w:rsidRPr="00F71F2B" w:rsidRDefault="005020B6" w:rsidP="005020B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Breg</w:t>
            </w:r>
            <w:proofErr w:type="spell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cells</w:t>
            </w:r>
          </w:p>
        </w:tc>
        <w:tc>
          <w:tcPr>
            <w:tcW w:w="1581" w:type="dxa"/>
            <w:vAlign w:val="center"/>
          </w:tcPr>
          <w:p w14:paraId="6B89715F" w14:textId="4DB2E6A7" w:rsidR="005020B6" w:rsidRPr="00F71F2B" w:rsidRDefault="005020B6" w:rsidP="005020B6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1d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high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CD5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B cells</w:t>
            </w:r>
          </w:p>
        </w:tc>
        <w:tc>
          <w:tcPr>
            <w:tcW w:w="1676" w:type="dxa"/>
            <w:vAlign w:val="center"/>
          </w:tcPr>
          <w:p w14:paraId="12CF30B1" w14:textId="3D6CE4EE" w:rsidR="005020B6" w:rsidRPr="00F71F2B" w:rsidRDefault="005020B6" w:rsidP="005020B6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.04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26%</w:t>
            </w:r>
          </w:p>
        </w:tc>
        <w:tc>
          <w:tcPr>
            <w:tcW w:w="1829" w:type="dxa"/>
            <w:tcBorders>
              <w:right w:val="single" w:sz="12" w:space="0" w:color="auto"/>
            </w:tcBorders>
            <w:vAlign w:val="center"/>
          </w:tcPr>
          <w:p w14:paraId="318BAE6C" w14:textId="4B4DCF54" w:rsidR="005020B6" w:rsidRPr="00F71F2B" w:rsidRDefault="005020B6" w:rsidP="005020B6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.02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40%</w:t>
            </w:r>
          </w:p>
        </w:tc>
      </w:tr>
      <w:tr w:rsidR="005020B6" w14:paraId="4CBE51B6" w14:textId="77777777" w:rsidTr="002E5564">
        <w:tc>
          <w:tcPr>
            <w:tcW w:w="150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25BCEDA" w14:textId="77777777" w:rsidR="005020B6" w:rsidRPr="00F71F2B" w:rsidRDefault="005020B6" w:rsidP="005020B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771B6A3E" w14:textId="699A693C" w:rsidR="005020B6" w:rsidRPr="00F71F2B" w:rsidRDefault="005020B6" w:rsidP="005020B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Plasmatic </w:t>
            </w:r>
            <w:proofErr w:type="gram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cells</w:t>
            </w: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(</w:t>
            </w:r>
            <w:proofErr w:type="gramEnd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GB"/>
              </w:rPr>
              <w:t>*)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center"/>
          </w:tcPr>
          <w:p w14:paraId="71C7BFAF" w14:textId="5834B067" w:rsidR="005020B6" w:rsidRPr="00F71F2B" w:rsidRDefault="005020B6" w:rsidP="005020B6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B22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 xml:space="preserve">-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19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-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HCII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 xml:space="preserve">-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138+</w:t>
            </w:r>
          </w:p>
        </w:tc>
        <w:tc>
          <w:tcPr>
            <w:tcW w:w="1676" w:type="dxa"/>
            <w:tcBorders>
              <w:bottom w:val="single" w:sz="12" w:space="0" w:color="auto"/>
            </w:tcBorders>
            <w:vAlign w:val="center"/>
          </w:tcPr>
          <w:p w14:paraId="1711A3D3" w14:textId="5AC2C571" w:rsidR="005020B6" w:rsidRPr="00F71F2B" w:rsidRDefault="005020B6" w:rsidP="005020B6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  <w:tc>
          <w:tcPr>
            <w:tcW w:w="18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C683E3" w14:textId="7D1D5F22" w:rsidR="005020B6" w:rsidRPr="00F71F2B" w:rsidRDefault="005020B6" w:rsidP="005020B6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No valuable</w:t>
            </w:r>
          </w:p>
        </w:tc>
      </w:tr>
    </w:tbl>
    <w:p w14:paraId="6BB17CC7" w14:textId="65254604" w:rsidR="00D10F08" w:rsidRPr="00F71F2B" w:rsidRDefault="007B69E0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F71F2B">
        <w:rPr>
          <w:rFonts w:ascii="Times New Roman" w:hAnsi="Times New Roman" w:cs="Times New Roman"/>
          <w:b/>
          <w:bCs/>
          <w:sz w:val="23"/>
          <w:szCs w:val="23"/>
          <w:vertAlign w:val="superscript"/>
          <w:lang w:val="en-US"/>
        </w:rPr>
        <w:t>(*)</w:t>
      </w:r>
      <w:r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 No valuable population</w:t>
      </w:r>
      <w:r w:rsidR="005F23D3" w:rsidRPr="00F71F2B">
        <w:rPr>
          <w:rFonts w:ascii="Times New Roman" w:hAnsi="Times New Roman" w:cs="Times New Roman"/>
          <w:sz w:val="23"/>
          <w:szCs w:val="23"/>
          <w:lang w:val="en-US"/>
        </w:rPr>
        <w:t>s</w:t>
      </w:r>
      <w:r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 due to a low number of representative events (&lt;100)</w:t>
      </w:r>
    </w:p>
    <w:p w14:paraId="255E606E" w14:textId="77777777" w:rsidR="00F71F2B" w:rsidRDefault="00F71F2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9AD8FD" w14:textId="18CA5653" w:rsidR="00D10F08" w:rsidRPr="00F71F2B" w:rsidRDefault="00D81061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F71F2B">
        <w:rPr>
          <w:rFonts w:ascii="Times New Roman" w:hAnsi="Times New Roman" w:cs="Times New Roman"/>
          <w:sz w:val="23"/>
          <w:szCs w:val="23"/>
          <w:lang w:val="en-US"/>
        </w:rPr>
        <w:t>(Continue of supp. table 2)</w:t>
      </w:r>
    </w:p>
    <w:tbl>
      <w:tblPr>
        <w:tblStyle w:val="Tablaconcuadrcula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501"/>
        <w:gridCol w:w="1747"/>
        <w:gridCol w:w="1557"/>
        <w:gridCol w:w="1839"/>
        <w:gridCol w:w="1824"/>
      </w:tblGrid>
      <w:tr w:rsidR="007B69E0" w:rsidRPr="00DE1BD5" w14:paraId="3740697E" w14:textId="77777777" w:rsidTr="002E5564">
        <w:trPr>
          <w:trHeight w:val="694"/>
        </w:trPr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667318" w14:textId="77777777" w:rsidR="007B69E0" w:rsidRPr="00F71F2B" w:rsidRDefault="007B69E0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Panel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5A5B46" w14:textId="77777777" w:rsidR="007B69E0" w:rsidRPr="00F71F2B" w:rsidRDefault="007B69E0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Immune popul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6C7A6D" w14:textId="77777777" w:rsidR="007B69E0" w:rsidRPr="00F71F2B" w:rsidRDefault="007B69E0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Markers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A173F4" w14:textId="0BB819A9" w:rsidR="007B69E0" w:rsidRPr="00F71F2B" w:rsidRDefault="007B69E0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Null</w:t>
            </w:r>
            <w:r w:rsidR="00CE45E3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(n=10)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EA0EA4" w14:textId="05075F36" w:rsidR="007B69E0" w:rsidRPr="00F71F2B" w:rsidRDefault="007B69E0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sIL21R</w:t>
            </w:r>
            <w:r w:rsidR="00CE45E3"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 (n=10)</w:t>
            </w:r>
          </w:p>
        </w:tc>
      </w:tr>
      <w:tr w:rsidR="005A5494" w:rsidRPr="00DE1BD5" w14:paraId="053F1F72" w14:textId="77777777" w:rsidTr="002E5564">
        <w:tc>
          <w:tcPr>
            <w:tcW w:w="1506" w:type="dxa"/>
            <w:vMerge w:val="restart"/>
            <w:tcBorders>
              <w:top w:val="single" w:sz="12" w:space="0" w:color="auto"/>
            </w:tcBorders>
            <w:vAlign w:val="center"/>
          </w:tcPr>
          <w:p w14:paraId="2F0A65E9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DCs</w:t>
            </w:r>
          </w:p>
        </w:tc>
        <w:tc>
          <w:tcPr>
            <w:tcW w:w="1750" w:type="dxa"/>
            <w:tcBorders>
              <w:top w:val="single" w:sz="12" w:space="0" w:color="auto"/>
            </w:tcBorders>
            <w:vAlign w:val="center"/>
          </w:tcPr>
          <w:p w14:paraId="3CF457BD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Myeloid cell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4D6BB11" w14:textId="77777777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11b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B22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-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3CD320A4" w14:textId="758AB683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55.09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1.43%</w:t>
            </w:r>
          </w:p>
        </w:tc>
        <w:tc>
          <w:tcPr>
            <w:tcW w:w="1829" w:type="dxa"/>
            <w:tcBorders>
              <w:top w:val="single" w:sz="12" w:space="0" w:color="auto"/>
            </w:tcBorders>
            <w:vAlign w:val="center"/>
          </w:tcPr>
          <w:p w14:paraId="0A980687" w14:textId="64DA4EB1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49.31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5.71%</w:t>
            </w:r>
          </w:p>
        </w:tc>
      </w:tr>
      <w:tr w:rsidR="005A5494" w:rsidRPr="00DE1BD5" w14:paraId="0370E701" w14:textId="77777777" w:rsidTr="002E5564">
        <w:tc>
          <w:tcPr>
            <w:tcW w:w="1506" w:type="dxa"/>
            <w:vMerge/>
            <w:vAlign w:val="center"/>
          </w:tcPr>
          <w:p w14:paraId="61A606F1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Align w:val="center"/>
          </w:tcPr>
          <w:p w14:paraId="39654409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Total DCs</w:t>
            </w:r>
          </w:p>
        </w:tc>
        <w:tc>
          <w:tcPr>
            <w:tcW w:w="1559" w:type="dxa"/>
            <w:vAlign w:val="center"/>
          </w:tcPr>
          <w:p w14:paraId="7CEFEA1A" w14:textId="77777777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11c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high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myeloid cells</w:t>
            </w:r>
          </w:p>
        </w:tc>
        <w:tc>
          <w:tcPr>
            <w:tcW w:w="1844" w:type="dxa"/>
            <w:vAlign w:val="center"/>
          </w:tcPr>
          <w:p w14:paraId="1AF4E9AC" w14:textId="417B8A5C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3.04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.30%</w:t>
            </w:r>
          </w:p>
        </w:tc>
        <w:tc>
          <w:tcPr>
            <w:tcW w:w="1829" w:type="dxa"/>
            <w:vAlign w:val="center"/>
          </w:tcPr>
          <w:p w14:paraId="40B539A3" w14:textId="791A6078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3.14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89%</w:t>
            </w:r>
          </w:p>
        </w:tc>
      </w:tr>
      <w:tr w:rsidR="005A5494" w:rsidRPr="00DE1BD5" w14:paraId="502BDA07" w14:textId="77777777" w:rsidTr="002E5564">
        <w:tc>
          <w:tcPr>
            <w:tcW w:w="1506" w:type="dxa"/>
            <w:vMerge/>
            <w:vAlign w:val="center"/>
          </w:tcPr>
          <w:p w14:paraId="1D5ABB1A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 w:val="restart"/>
            <w:vAlign w:val="center"/>
          </w:tcPr>
          <w:p w14:paraId="3CC88E97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Activated total DCs</w:t>
            </w:r>
          </w:p>
        </w:tc>
        <w:tc>
          <w:tcPr>
            <w:tcW w:w="1559" w:type="dxa"/>
            <w:vAlign w:val="center"/>
          </w:tcPr>
          <w:p w14:paraId="75130EE5" w14:textId="77777777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HCII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%) in total DCs</w:t>
            </w:r>
          </w:p>
        </w:tc>
        <w:tc>
          <w:tcPr>
            <w:tcW w:w="1844" w:type="dxa"/>
            <w:vAlign w:val="center"/>
          </w:tcPr>
          <w:p w14:paraId="772F5170" w14:textId="7804542B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93.42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.77%</w:t>
            </w:r>
          </w:p>
        </w:tc>
        <w:tc>
          <w:tcPr>
            <w:tcW w:w="1829" w:type="dxa"/>
            <w:vAlign w:val="center"/>
          </w:tcPr>
          <w:p w14:paraId="6D542567" w14:textId="54FD0959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94.6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.44%</w:t>
            </w:r>
          </w:p>
        </w:tc>
      </w:tr>
      <w:tr w:rsidR="005A5494" w:rsidRPr="00DE1BD5" w14:paraId="74C2C6FA" w14:textId="77777777" w:rsidTr="002E5564">
        <w:tc>
          <w:tcPr>
            <w:tcW w:w="1506" w:type="dxa"/>
            <w:vMerge/>
            <w:vAlign w:val="center"/>
          </w:tcPr>
          <w:p w14:paraId="3D5810E4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768CC634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19CAEC2" w14:textId="77777777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HCII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MFI) in total DCs</w:t>
            </w:r>
          </w:p>
        </w:tc>
        <w:tc>
          <w:tcPr>
            <w:tcW w:w="1844" w:type="dxa"/>
            <w:vAlign w:val="center"/>
          </w:tcPr>
          <w:p w14:paraId="42E8F150" w14:textId="47246854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2802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258 MFI</w:t>
            </w:r>
          </w:p>
        </w:tc>
        <w:tc>
          <w:tcPr>
            <w:tcW w:w="1829" w:type="dxa"/>
            <w:vAlign w:val="center"/>
          </w:tcPr>
          <w:p w14:paraId="7D7E63AC" w14:textId="5D6A6EC2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4686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749 MFI</w:t>
            </w:r>
          </w:p>
        </w:tc>
      </w:tr>
      <w:tr w:rsidR="005A5494" w:rsidRPr="00DE1BD5" w14:paraId="09C70C12" w14:textId="77777777" w:rsidTr="002E5564">
        <w:tc>
          <w:tcPr>
            <w:tcW w:w="1506" w:type="dxa"/>
            <w:vMerge/>
            <w:vAlign w:val="center"/>
          </w:tcPr>
          <w:p w14:paraId="6F584AA5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29349673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17C9304" w14:textId="77777777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%) in total DCs</w:t>
            </w:r>
          </w:p>
        </w:tc>
        <w:tc>
          <w:tcPr>
            <w:tcW w:w="1844" w:type="dxa"/>
            <w:vAlign w:val="center"/>
          </w:tcPr>
          <w:p w14:paraId="0320E71C" w14:textId="52A9823A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72.80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38%</w:t>
            </w:r>
          </w:p>
        </w:tc>
        <w:tc>
          <w:tcPr>
            <w:tcW w:w="1829" w:type="dxa"/>
            <w:vAlign w:val="center"/>
          </w:tcPr>
          <w:p w14:paraId="204ECACE" w14:textId="4B732E88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71.65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46%</w:t>
            </w:r>
          </w:p>
        </w:tc>
      </w:tr>
      <w:tr w:rsidR="005A5494" w:rsidRPr="00DE1BD5" w14:paraId="2FA6114D" w14:textId="77777777" w:rsidTr="002E5564">
        <w:tc>
          <w:tcPr>
            <w:tcW w:w="1506" w:type="dxa"/>
            <w:vMerge/>
            <w:vAlign w:val="center"/>
          </w:tcPr>
          <w:p w14:paraId="3426C0BE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4DBD0753" w14:textId="77777777" w:rsidR="005A5494" w:rsidRPr="00F71F2B" w:rsidRDefault="005A5494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7CECDDF" w14:textId="77777777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MFI) in total DCs</w:t>
            </w:r>
          </w:p>
        </w:tc>
        <w:tc>
          <w:tcPr>
            <w:tcW w:w="1844" w:type="dxa"/>
            <w:vAlign w:val="center"/>
          </w:tcPr>
          <w:p w14:paraId="03BCD23C" w14:textId="62441813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4816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88.30 MFI</w:t>
            </w:r>
          </w:p>
        </w:tc>
        <w:tc>
          <w:tcPr>
            <w:tcW w:w="1829" w:type="dxa"/>
            <w:vAlign w:val="center"/>
          </w:tcPr>
          <w:p w14:paraId="7DDA02B0" w14:textId="35D8C86C" w:rsidR="005A5494" w:rsidRPr="00F71F2B" w:rsidRDefault="005A5494" w:rsidP="005A5494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4721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32.90 MFI</w:t>
            </w:r>
          </w:p>
        </w:tc>
      </w:tr>
      <w:tr w:rsidR="00D201C9" w:rsidRPr="00DE1BD5" w14:paraId="15CD492E" w14:textId="77777777" w:rsidTr="002E5564">
        <w:tc>
          <w:tcPr>
            <w:tcW w:w="1506" w:type="dxa"/>
            <w:vMerge/>
            <w:vAlign w:val="center"/>
          </w:tcPr>
          <w:p w14:paraId="17918E9A" w14:textId="77777777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Align w:val="center"/>
          </w:tcPr>
          <w:p w14:paraId="461862F7" w14:textId="0E091637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mDCs</w:t>
            </w:r>
            <w:proofErr w:type="spellEnd"/>
          </w:p>
        </w:tc>
        <w:tc>
          <w:tcPr>
            <w:tcW w:w="1559" w:type="dxa"/>
            <w:vAlign w:val="center"/>
          </w:tcPr>
          <w:p w14:paraId="30998056" w14:textId="22BB9BCD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a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-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total DCs</w:t>
            </w:r>
          </w:p>
        </w:tc>
        <w:tc>
          <w:tcPr>
            <w:tcW w:w="1844" w:type="dxa"/>
            <w:vAlign w:val="center"/>
          </w:tcPr>
          <w:p w14:paraId="0BDD3E95" w14:textId="18830AE3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2.32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.86%</w:t>
            </w:r>
          </w:p>
        </w:tc>
        <w:tc>
          <w:tcPr>
            <w:tcW w:w="1829" w:type="dxa"/>
            <w:vAlign w:val="center"/>
          </w:tcPr>
          <w:p w14:paraId="41B69DB7" w14:textId="25AA3635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2.2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77%</w:t>
            </w:r>
          </w:p>
        </w:tc>
      </w:tr>
      <w:tr w:rsidR="00D201C9" w:rsidRPr="00DE1BD5" w14:paraId="6C1F7932" w14:textId="77777777" w:rsidTr="002E5564">
        <w:tc>
          <w:tcPr>
            <w:tcW w:w="1506" w:type="dxa"/>
            <w:vMerge/>
            <w:vAlign w:val="center"/>
          </w:tcPr>
          <w:p w14:paraId="702F11C5" w14:textId="77777777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 w:val="restart"/>
            <w:vAlign w:val="center"/>
          </w:tcPr>
          <w:p w14:paraId="58C99E50" w14:textId="1F0EE56E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Activated </w:t>
            </w:r>
            <w:proofErr w:type="spell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mDCs</w:t>
            </w:r>
            <w:proofErr w:type="spellEnd"/>
          </w:p>
        </w:tc>
        <w:tc>
          <w:tcPr>
            <w:tcW w:w="1559" w:type="dxa"/>
            <w:vAlign w:val="center"/>
          </w:tcPr>
          <w:p w14:paraId="49CB44B2" w14:textId="35AB98C9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HCII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%) in </w:t>
            </w: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DCs</w:t>
            </w:r>
            <w:proofErr w:type="spellEnd"/>
          </w:p>
        </w:tc>
        <w:tc>
          <w:tcPr>
            <w:tcW w:w="1844" w:type="dxa"/>
            <w:vAlign w:val="center"/>
          </w:tcPr>
          <w:p w14:paraId="16172E25" w14:textId="54BB8765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95.06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.80%</w:t>
            </w:r>
          </w:p>
        </w:tc>
        <w:tc>
          <w:tcPr>
            <w:tcW w:w="1829" w:type="dxa"/>
            <w:vAlign w:val="center"/>
          </w:tcPr>
          <w:p w14:paraId="1251EDE1" w14:textId="1F6D5E33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95.21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.19%</w:t>
            </w:r>
          </w:p>
        </w:tc>
      </w:tr>
      <w:tr w:rsidR="00D201C9" w:rsidRPr="00DE1BD5" w14:paraId="14F045AA" w14:textId="77777777" w:rsidTr="002E5564">
        <w:tc>
          <w:tcPr>
            <w:tcW w:w="1506" w:type="dxa"/>
            <w:vMerge/>
            <w:vAlign w:val="center"/>
          </w:tcPr>
          <w:p w14:paraId="0F8CA3CF" w14:textId="77777777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217502B5" w14:textId="77777777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0F5B0AC" w14:textId="1ADF3ED5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%) in </w:t>
            </w: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DCs</w:t>
            </w:r>
            <w:proofErr w:type="spellEnd"/>
          </w:p>
        </w:tc>
        <w:tc>
          <w:tcPr>
            <w:tcW w:w="1844" w:type="dxa"/>
            <w:vAlign w:val="center"/>
          </w:tcPr>
          <w:p w14:paraId="0C8784F0" w14:textId="07C34B58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74.9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5.26%</w:t>
            </w:r>
          </w:p>
        </w:tc>
        <w:tc>
          <w:tcPr>
            <w:tcW w:w="1829" w:type="dxa"/>
            <w:vAlign w:val="center"/>
          </w:tcPr>
          <w:p w14:paraId="4603A57B" w14:textId="1EF2790C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73.35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5.17%</w:t>
            </w:r>
          </w:p>
        </w:tc>
      </w:tr>
      <w:tr w:rsidR="00D201C9" w:rsidRPr="00DE1BD5" w14:paraId="02AA4EBA" w14:textId="77777777" w:rsidTr="002E5564">
        <w:tc>
          <w:tcPr>
            <w:tcW w:w="1506" w:type="dxa"/>
            <w:vMerge/>
            <w:vAlign w:val="center"/>
          </w:tcPr>
          <w:p w14:paraId="5051F322" w14:textId="77777777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/>
            <w:vAlign w:val="center"/>
          </w:tcPr>
          <w:p w14:paraId="72E94D58" w14:textId="77777777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B491BAE" w14:textId="45048CD2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MFI) in </w:t>
            </w: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DCs</w:t>
            </w:r>
            <w:proofErr w:type="spellEnd"/>
          </w:p>
        </w:tc>
        <w:tc>
          <w:tcPr>
            <w:tcW w:w="1844" w:type="dxa"/>
            <w:vAlign w:val="center"/>
          </w:tcPr>
          <w:p w14:paraId="3EB7E603" w14:textId="50CC2FB7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5014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551.20 MFI</w:t>
            </w:r>
          </w:p>
        </w:tc>
        <w:tc>
          <w:tcPr>
            <w:tcW w:w="1829" w:type="dxa"/>
            <w:vAlign w:val="center"/>
          </w:tcPr>
          <w:p w14:paraId="2FFFC80C" w14:textId="7B8874A2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4955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584.70 MFI</w:t>
            </w:r>
          </w:p>
        </w:tc>
      </w:tr>
      <w:tr w:rsidR="00D201C9" w:rsidRPr="00DE1BD5" w14:paraId="38052BA5" w14:textId="77777777" w:rsidTr="002E5564">
        <w:tc>
          <w:tcPr>
            <w:tcW w:w="1506" w:type="dxa"/>
            <w:vMerge/>
            <w:vAlign w:val="center"/>
          </w:tcPr>
          <w:p w14:paraId="5BF99F7D" w14:textId="77777777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Align w:val="center"/>
          </w:tcPr>
          <w:p w14:paraId="126860B8" w14:textId="5724F0AC" w:rsidR="00D201C9" w:rsidRPr="00F71F2B" w:rsidRDefault="00D201C9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proofErr w:type="spell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lDCs</w:t>
            </w:r>
            <w:proofErr w:type="spellEnd"/>
          </w:p>
        </w:tc>
        <w:tc>
          <w:tcPr>
            <w:tcW w:w="1559" w:type="dxa"/>
            <w:vAlign w:val="center"/>
          </w:tcPr>
          <w:p w14:paraId="4953324F" w14:textId="20E1AA46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a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in total DCs</w:t>
            </w:r>
          </w:p>
        </w:tc>
        <w:tc>
          <w:tcPr>
            <w:tcW w:w="1844" w:type="dxa"/>
            <w:vAlign w:val="center"/>
          </w:tcPr>
          <w:p w14:paraId="17BDD4C6" w14:textId="6B7DE1B3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0.66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41%</w:t>
            </w:r>
          </w:p>
        </w:tc>
        <w:tc>
          <w:tcPr>
            <w:tcW w:w="1829" w:type="dxa"/>
            <w:vAlign w:val="center"/>
          </w:tcPr>
          <w:p w14:paraId="68985BC3" w14:textId="0212E511" w:rsidR="00D201C9" w:rsidRPr="00F71F2B" w:rsidRDefault="00D201C9" w:rsidP="00D201C9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0.80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0.23%</w:t>
            </w:r>
          </w:p>
        </w:tc>
      </w:tr>
      <w:tr w:rsidR="004D51B8" w:rsidRPr="00DE1BD5" w14:paraId="5AC6600F" w14:textId="77777777" w:rsidTr="002E5564">
        <w:tc>
          <w:tcPr>
            <w:tcW w:w="1506" w:type="dxa"/>
            <w:vMerge/>
            <w:vAlign w:val="center"/>
          </w:tcPr>
          <w:p w14:paraId="2B8046B6" w14:textId="77777777" w:rsidR="004D51B8" w:rsidRPr="00F71F2B" w:rsidRDefault="004D51B8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 w:val="restart"/>
            <w:vAlign w:val="center"/>
          </w:tcPr>
          <w:p w14:paraId="7325723B" w14:textId="49B18AC9" w:rsidR="004D51B8" w:rsidRPr="00F71F2B" w:rsidRDefault="004D51B8" w:rsidP="00D10F08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 xml:space="preserve">Activated </w:t>
            </w:r>
            <w:proofErr w:type="spellStart"/>
            <w:r w:rsidRPr="00F71F2B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  <w:t>lDCs</w:t>
            </w:r>
            <w:proofErr w:type="spellEnd"/>
          </w:p>
        </w:tc>
        <w:tc>
          <w:tcPr>
            <w:tcW w:w="1559" w:type="dxa"/>
            <w:vAlign w:val="center"/>
          </w:tcPr>
          <w:p w14:paraId="7E9C3186" w14:textId="1FDC2669" w:rsidR="004D51B8" w:rsidRPr="00F71F2B" w:rsidRDefault="004D51B8" w:rsidP="004D51B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MHCII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MFI) in </w:t>
            </w: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lDCs</w:t>
            </w:r>
            <w:proofErr w:type="spellEnd"/>
          </w:p>
        </w:tc>
        <w:tc>
          <w:tcPr>
            <w:tcW w:w="1844" w:type="dxa"/>
            <w:vAlign w:val="center"/>
          </w:tcPr>
          <w:p w14:paraId="4924D7B1" w14:textId="5CFFACE1" w:rsidR="004D51B8" w:rsidRPr="00F71F2B" w:rsidRDefault="004D51B8" w:rsidP="004D51B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9819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092 MFI</w:t>
            </w:r>
          </w:p>
        </w:tc>
        <w:tc>
          <w:tcPr>
            <w:tcW w:w="1829" w:type="dxa"/>
            <w:vAlign w:val="center"/>
          </w:tcPr>
          <w:p w14:paraId="25737E70" w14:textId="7FA3063C" w:rsidR="004D51B8" w:rsidRPr="00F71F2B" w:rsidRDefault="004D51B8" w:rsidP="004D51B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11081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1788 MFI</w:t>
            </w:r>
          </w:p>
        </w:tc>
      </w:tr>
      <w:tr w:rsidR="004D51B8" w:rsidRPr="00DE1BD5" w14:paraId="6B725F02" w14:textId="77777777" w:rsidTr="002E5564">
        <w:tc>
          <w:tcPr>
            <w:tcW w:w="1506" w:type="dxa"/>
            <w:vMerge/>
          </w:tcPr>
          <w:p w14:paraId="4C1B1BFA" w14:textId="77777777" w:rsidR="004D51B8" w:rsidRPr="00F71F2B" w:rsidRDefault="004D51B8" w:rsidP="004D51B8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/>
          </w:tcPr>
          <w:p w14:paraId="470D152B" w14:textId="77777777" w:rsidR="004D51B8" w:rsidRPr="00F71F2B" w:rsidRDefault="004D51B8" w:rsidP="004D51B8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BF1FA2C" w14:textId="12707339" w:rsidR="004D51B8" w:rsidRPr="00F71F2B" w:rsidRDefault="004D51B8" w:rsidP="004D51B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%) in </w:t>
            </w: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lDCs</w:t>
            </w:r>
            <w:proofErr w:type="spellEnd"/>
          </w:p>
        </w:tc>
        <w:tc>
          <w:tcPr>
            <w:tcW w:w="1844" w:type="dxa"/>
            <w:vAlign w:val="center"/>
          </w:tcPr>
          <w:p w14:paraId="6D1744DF" w14:textId="2716487D" w:rsidR="004D51B8" w:rsidRPr="00F71F2B" w:rsidRDefault="004D51B8" w:rsidP="004D51B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48.59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7.06%</w:t>
            </w:r>
          </w:p>
        </w:tc>
        <w:tc>
          <w:tcPr>
            <w:tcW w:w="1829" w:type="dxa"/>
            <w:vAlign w:val="center"/>
          </w:tcPr>
          <w:p w14:paraId="30BA0584" w14:textId="3F8A638E" w:rsidR="004D51B8" w:rsidRPr="00F71F2B" w:rsidRDefault="004D51B8" w:rsidP="004D51B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48.08%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.67%</w:t>
            </w:r>
          </w:p>
        </w:tc>
      </w:tr>
      <w:tr w:rsidR="004D51B8" w:rsidRPr="00DE1BD5" w14:paraId="14BD88F6" w14:textId="77777777" w:rsidTr="002E5564">
        <w:tc>
          <w:tcPr>
            <w:tcW w:w="1506" w:type="dxa"/>
            <w:vMerge/>
          </w:tcPr>
          <w:p w14:paraId="2E97B408" w14:textId="77777777" w:rsidR="004D51B8" w:rsidRPr="00F71F2B" w:rsidRDefault="004D51B8" w:rsidP="004D51B8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750" w:type="dxa"/>
            <w:vMerge/>
          </w:tcPr>
          <w:p w14:paraId="0CE26F2D" w14:textId="77777777" w:rsidR="004D51B8" w:rsidRPr="00F71F2B" w:rsidRDefault="004D51B8" w:rsidP="004D51B8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5CFC3C6" w14:textId="64FA1034" w:rsidR="004D51B8" w:rsidRPr="00F71F2B" w:rsidRDefault="004D51B8" w:rsidP="004D51B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CD80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GB"/>
              </w:rPr>
              <w:t>+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(MFI) in </w:t>
            </w:r>
            <w:proofErr w:type="spellStart"/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>lDCs</w:t>
            </w:r>
            <w:proofErr w:type="spellEnd"/>
          </w:p>
        </w:tc>
        <w:tc>
          <w:tcPr>
            <w:tcW w:w="1844" w:type="dxa"/>
            <w:vAlign w:val="center"/>
          </w:tcPr>
          <w:p w14:paraId="6E966622" w14:textId="7CD3A4C1" w:rsidR="004D51B8" w:rsidRPr="00F71F2B" w:rsidRDefault="004D51B8" w:rsidP="004D51B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5126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415.8 MFI</w:t>
            </w:r>
          </w:p>
        </w:tc>
        <w:tc>
          <w:tcPr>
            <w:tcW w:w="1829" w:type="dxa"/>
            <w:vAlign w:val="center"/>
          </w:tcPr>
          <w:p w14:paraId="1AD91313" w14:textId="40CDA608" w:rsidR="004D51B8" w:rsidRPr="00F71F2B" w:rsidRDefault="004D51B8" w:rsidP="004D51B8">
            <w:pPr>
              <w:rPr>
                <w:rFonts w:ascii="Times New Roman" w:hAnsi="Times New Roman" w:cs="Times New Roman"/>
                <w:sz w:val="23"/>
                <w:szCs w:val="23"/>
                <w:lang w:val="en-GB"/>
              </w:rPr>
            </w:pP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4987 MFI </w:t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sym w:font="Symbol" w:char="F0B1"/>
            </w:r>
            <w:r w:rsidRPr="00F71F2B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t xml:space="preserve"> 211.20 MFI</w:t>
            </w:r>
          </w:p>
        </w:tc>
      </w:tr>
    </w:tbl>
    <w:p w14:paraId="66358A60" w14:textId="49BE7691" w:rsidR="007B69E0" w:rsidRPr="00DE1BD5" w:rsidRDefault="007B69E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EEEEB5F" w14:textId="27D0D675" w:rsidR="008163F2" w:rsidRPr="00F71F2B" w:rsidRDefault="004F6B52" w:rsidP="008163F2">
      <w:pPr>
        <w:spacing w:line="48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F71F2B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Supplementary table 2. </w:t>
      </w:r>
      <w:r w:rsidR="008163F2" w:rsidRPr="00F71F2B">
        <w:rPr>
          <w:rFonts w:ascii="Times New Roman" w:hAnsi="Times New Roman" w:cs="Times New Roman"/>
          <w:sz w:val="23"/>
          <w:szCs w:val="23"/>
          <w:lang w:val="en-US"/>
        </w:rPr>
        <w:t>Values obtained for the rest of immune populations analyzed by flow cytometry in splenoc</w:t>
      </w:r>
      <w:r w:rsidR="002A176C" w:rsidRPr="00F71F2B">
        <w:rPr>
          <w:rFonts w:ascii="Times New Roman" w:hAnsi="Times New Roman" w:cs="Times New Roman"/>
          <w:sz w:val="23"/>
          <w:szCs w:val="23"/>
          <w:lang w:val="en-US"/>
        </w:rPr>
        <w:t>y</w:t>
      </w:r>
      <w:r w:rsidR="008163F2"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tes isolated in acute phase (day 15 </w:t>
      </w:r>
      <w:proofErr w:type="spellStart"/>
      <w:r w:rsidR="008163F2" w:rsidRPr="00F71F2B">
        <w:rPr>
          <w:rFonts w:ascii="Times New Roman" w:hAnsi="Times New Roman" w:cs="Times New Roman"/>
          <w:sz w:val="23"/>
          <w:szCs w:val="23"/>
          <w:lang w:val="en-US"/>
        </w:rPr>
        <w:t>p.i.</w:t>
      </w:r>
      <w:proofErr w:type="spellEnd"/>
      <w:r w:rsidR="008163F2" w:rsidRPr="00F71F2B">
        <w:rPr>
          <w:rFonts w:ascii="Times New Roman" w:hAnsi="Times New Roman" w:cs="Times New Roman"/>
          <w:sz w:val="23"/>
          <w:szCs w:val="23"/>
          <w:lang w:val="en-US"/>
        </w:rPr>
        <w:t>) from mice preventively treated with sIL21R.</w:t>
      </w:r>
      <w:r w:rsidR="006326A6"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 (Null: n = 10; sIL21R: n = 10).</w:t>
      </w:r>
      <w:r w:rsidR="008163F2"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8163F2" w:rsidRPr="00F71F2B">
        <w:rPr>
          <w:rFonts w:ascii="Times New Roman" w:hAnsi="Times New Roman" w:cs="Times New Roman"/>
          <w:sz w:val="23"/>
          <w:szCs w:val="23"/>
          <w:lang w:val="en-GB"/>
        </w:rPr>
        <w:t>Data are presented as mean ± SD.</w:t>
      </w:r>
    </w:p>
    <w:p w14:paraId="105EBEC7" w14:textId="6EC87712" w:rsidR="004F6B52" w:rsidRPr="004F6B52" w:rsidRDefault="004F6B52" w:rsidP="004F6B5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AD78699" w14:textId="295360F8" w:rsidR="00520C77" w:rsidRDefault="00520C77">
      <w:pPr>
        <w:rPr>
          <w:rFonts w:ascii="Arial" w:hAnsi="Arial" w:cs="Arial"/>
          <w:sz w:val="20"/>
          <w:szCs w:val="20"/>
          <w:lang w:val="en-GB"/>
        </w:rPr>
      </w:pPr>
    </w:p>
    <w:p w14:paraId="7EBBC535" w14:textId="04898E86" w:rsidR="00520C77" w:rsidRDefault="00520C77">
      <w:pPr>
        <w:rPr>
          <w:rFonts w:ascii="Arial" w:hAnsi="Arial" w:cs="Arial"/>
          <w:sz w:val="20"/>
          <w:szCs w:val="20"/>
          <w:lang w:val="en-GB"/>
        </w:rPr>
      </w:pPr>
    </w:p>
    <w:p w14:paraId="2C2D5F5B" w14:textId="63AFF422" w:rsidR="00520C77" w:rsidRDefault="00520C77">
      <w:pPr>
        <w:rPr>
          <w:rFonts w:ascii="Arial" w:hAnsi="Arial" w:cs="Arial"/>
          <w:sz w:val="20"/>
          <w:szCs w:val="20"/>
          <w:lang w:val="en-GB"/>
        </w:rPr>
      </w:pPr>
    </w:p>
    <w:p w14:paraId="7035A087" w14:textId="545C55A0" w:rsidR="00520C77" w:rsidRDefault="00520C77">
      <w:pPr>
        <w:rPr>
          <w:rFonts w:ascii="Arial" w:hAnsi="Arial" w:cs="Arial"/>
          <w:sz w:val="20"/>
          <w:szCs w:val="20"/>
          <w:lang w:val="en-GB"/>
        </w:rPr>
      </w:pPr>
    </w:p>
    <w:p w14:paraId="754DBB41" w14:textId="4215AE8A" w:rsidR="00520C77" w:rsidRDefault="00520C77">
      <w:pPr>
        <w:rPr>
          <w:rFonts w:ascii="Arial" w:hAnsi="Arial" w:cs="Arial"/>
          <w:sz w:val="20"/>
          <w:szCs w:val="20"/>
          <w:lang w:val="en-GB"/>
        </w:rPr>
      </w:pPr>
    </w:p>
    <w:p w14:paraId="54D5BCC6" w14:textId="26B7CD33" w:rsidR="00520C77" w:rsidRDefault="00520C77">
      <w:pPr>
        <w:rPr>
          <w:rFonts w:ascii="Arial" w:hAnsi="Arial" w:cs="Arial"/>
          <w:sz w:val="20"/>
          <w:szCs w:val="20"/>
          <w:lang w:val="en-GB"/>
        </w:rPr>
      </w:pPr>
    </w:p>
    <w:p w14:paraId="7447EC20" w14:textId="063A7639" w:rsidR="00520C77" w:rsidRDefault="00520C77">
      <w:pPr>
        <w:rPr>
          <w:rFonts w:ascii="Arial" w:hAnsi="Arial" w:cs="Arial"/>
          <w:sz w:val="20"/>
          <w:szCs w:val="20"/>
          <w:lang w:val="en-GB"/>
        </w:rPr>
      </w:pPr>
    </w:p>
    <w:p w14:paraId="165E5C54" w14:textId="1089EB85" w:rsidR="00520C77" w:rsidRPr="00DE1BD5" w:rsidRDefault="00520C7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E1BD5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EMENTARY FIGURE</w:t>
      </w:r>
      <w:r w:rsidR="004F6B52" w:rsidRPr="00DE1BD5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</w:p>
    <w:p w14:paraId="05B2198B" w14:textId="77777777" w:rsidR="00520C77" w:rsidRDefault="00520C77">
      <w:pPr>
        <w:rPr>
          <w:rFonts w:ascii="Arial" w:hAnsi="Arial" w:cs="Arial"/>
          <w:sz w:val="20"/>
          <w:szCs w:val="20"/>
          <w:lang w:val="en-GB"/>
        </w:rPr>
      </w:pPr>
    </w:p>
    <w:p w14:paraId="7EC56C7E" w14:textId="5D727479" w:rsidR="00520C77" w:rsidRDefault="00520C77">
      <w:pPr>
        <w:rPr>
          <w:rFonts w:ascii="Arial" w:hAnsi="Arial" w:cs="Arial"/>
          <w:sz w:val="20"/>
          <w:szCs w:val="20"/>
          <w:lang w:val="en-GB"/>
        </w:rPr>
      </w:pPr>
      <w:r w:rsidRPr="00520C77"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64E9735C" wp14:editId="2E0BCF80">
            <wp:extent cx="5396230" cy="13868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38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B3920" w14:textId="77777777" w:rsidR="004F6B52" w:rsidRDefault="004F6B52">
      <w:pPr>
        <w:rPr>
          <w:rFonts w:ascii="Arial" w:hAnsi="Arial" w:cs="Arial"/>
          <w:sz w:val="20"/>
          <w:szCs w:val="20"/>
          <w:lang w:val="en-GB"/>
        </w:rPr>
      </w:pPr>
    </w:p>
    <w:p w14:paraId="61FF2DC6" w14:textId="47010045" w:rsidR="0077506D" w:rsidRPr="00F71F2B" w:rsidRDefault="004F6B52" w:rsidP="006326A6">
      <w:pPr>
        <w:spacing w:line="480" w:lineRule="auto"/>
        <w:jc w:val="both"/>
        <w:rPr>
          <w:rFonts w:ascii="Times New Roman" w:hAnsi="Times New Roman" w:cs="Times New Roman"/>
          <w:sz w:val="23"/>
          <w:szCs w:val="23"/>
          <w:lang w:val="en-GB"/>
        </w:rPr>
      </w:pPr>
      <w:r w:rsidRPr="00F71F2B">
        <w:rPr>
          <w:rFonts w:ascii="Times New Roman" w:hAnsi="Times New Roman" w:cs="Times New Roman"/>
          <w:b/>
          <w:bCs/>
          <w:sz w:val="23"/>
          <w:szCs w:val="23"/>
          <w:lang w:val="en-GB"/>
        </w:rPr>
        <w:t>Fig</w:t>
      </w:r>
      <w:r w:rsidR="00B341FF">
        <w:rPr>
          <w:rFonts w:ascii="Times New Roman" w:hAnsi="Times New Roman" w:cs="Times New Roman"/>
          <w:b/>
          <w:bCs/>
          <w:sz w:val="23"/>
          <w:szCs w:val="23"/>
          <w:lang w:val="en-GB"/>
        </w:rPr>
        <w:t>.</w:t>
      </w:r>
      <w:r w:rsidRPr="00F71F2B">
        <w:rPr>
          <w:rFonts w:ascii="Times New Roman" w:hAnsi="Times New Roman" w:cs="Times New Roman"/>
          <w:b/>
          <w:bCs/>
          <w:sz w:val="23"/>
          <w:szCs w:val="23"/>
          <w:lang w:val="en-GB"/>
        </w:rPr>
        <w:t xml:space="preserve"> S</w:t>
      </w:r>
      <w:r w:rsidR="006326A6" w:rsidRPr="00F71F2B">
        <w:rPr>
          <w:rFonts w:ascii="Times New Roman" w:hAnsi="Times New Roman" w:cs="Times New Roman"/>
          <w:b/>
          <w:bCs/>
          <w:sz w:val="23"/>
          <w:szCs w:val="23"/>
          <w:lang w:val="en-GB"/>
        </w:rPr>
        <w:t>1</w:t>
      </w:r>
      <w:r w:rsidRPr="00F71F2B">
        <w:rPr>
          <w:rFonts w:ascii="Times New Roman" w:hAnsi="Times New Roman" w:cs="Times New Roman"/>
          <w:b/>
          <w:bCs/>
          <w:sz w:val="23"/>
          <w:szCs w:val="23"/>
          <w:lang w:val="en-GB"/>
        </w:rPr>
        <w:t xml:space="preserve"> </w:t>
      </w:r>
      <w:r w:rsidR="0077506D" w:rsidRPr="00F71F2B">
        <w:rPr>
          <w:rFonts w:ascii="Times New Roman" w:hAnsi="Times New Roman" w:cs="Times New Roman"/>
          <w:sz w:val="23"/>
          <w:szCs w:val="23"/>
          <w:lang w:val="en-GB"/>
        </w:rPr>
        <w:t>Concentration of cytokines detected in the SN of MOG</w:t>
      </w:r>
      <w:r w:rsidR="0077506D" w:rsidRPr="00F71F2B">
        <w:rPr>
          <w:rFonts w:ascii="Times New Roman" w:hAnsi="Times New Roman" w:cs="Times New Roman"/>
          <w:sz w:val="23"/>
          <w:szCs w:val="23"/>
          <w:vertAlign w:val="subscript"/>
          <w:lang w:val="en-GB"/>
        </w:rPr>
        <w:t>40-55</w:t>
      </w:r>
      <w:r w:rsidR="0077506D" w:rsidRPr="00F71F2B">
        <w:rPr>
          <w:rFonts w:ascii="Times New Roman" w:hAnsi="Times New Roman" w:cs="Times New Roman"/>
          <w:sz w:val="23"/>
          <w:szCs w:val="23"/>
          <w:lang w:val="en-GB"/>
        </w:rPr>
        <w:t xml:space="preserve">-stimulated splenocytes in acute phase (day 15 </w:t>
      </w:r>
      <w:proofErr w:type="spellStart"/>
      <w:r w:rsidR="0077506D" w:rsidRPr="00F71F2B">
        <w:rPr>
          <w:rFonts w:ascii="Times New Roman" w:hAnsi="Times New Roman" w:cs="Times New Roman"/>
          <w:sz w:val="23"/>
          <w:szCs w:val="23"/>
          <w:lang w:val="en-GB"/>
        </w:rPr>
        <w:t>p.i.</w:t>
      </w:r>
      <w:proofErr w:type="spellEnd"/>
      <w:r w:rsidR="0077506D" w:rsidRPr="00F71F2B">
        <w:rPr>
          <w:rFonts w:ascii="Times New Roman" w:hAnsi="Times New Roman" w:cs="Times New Roman"/>
          <w:sz w:val="23"/>
          <w:szCs w:val="23"/>
          <w:lang w:val="en-GB"/>
        </w:rPr>
        <w:t xml:space="preserve">) from animals preventively treated with </w:t>
      </w:r>
      <w:r w:rsidR="006326A6" w:rsidRPr="00F71F2B">
        <w:rPr>
          <w:rFonts w:ascii="Times New Roman" w:hAnsi="Times New Roman" w:cs="Times New Roman"/>
          <w:sz w:val="23"/>
          <w:szCs w:val="23"/>
          <w:lang w:val="en-GB"/>
        </w:rPr>
        <w:t xml:space="preserve">sIL21R. </w:t>
      </w:r>
      <w:r w:rsidR="006326A6" w:rsidRPr="00F71F2B">
        <w:rPr>
          <w:rFonts w:ascii="Times New Roman" w:hAnsi="Times New Roman" w:cs="Times New Roman"/>
          <w:sz w:val="23"/>
          <w:szCs w:val="23"/>
          <w:lang w:val="en-US"/>
        </w:rPr>
        <w:t xml:space="preserve">(Null: n = 8; sIL21R: n = 8). </w:t>
      </w:r>
      <w:r w:rsidR="006326A6" w:rsidRPr="00F71F2B">
        <w:rPr>
          <w:rFonts w:ascii="Times New Roman" w:hAnsi="Times New Roman" w:cs="Times New Roman"/>
          <w:sz w:val="23"/>
          <w:szCs w:val="23"/>
          <w:lang w:val="en-GB"/>
        </w:rPr>
        <w:t>Data are represented as mean ± SEM.</w:t>
      </w:r>
    </w:p>
    <w:sectPr w:rsidR="0077506D" w:rsidRPr="00F71F2B" w:rsidSect="001940F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F5"/>
    <w:rsid w:val="000119CE"/>
    <w:rsid w:val="00016C29"/>
    <w:rsid w:val="00023F14"/>
    <w:rsid w:val="00027C3C"/>
    <w:rsid w:val="000436E7"/>
    <w:rsid w:val="0004670D"/>
    <w:rsid w:val="000652E0"/>
    <w:rsid w:val="000670E6"/>
    <w:rsid w:val="00073CCD"/>
    <w:rsid w:val="00077995"/>
    <w:rsid w:val="0008030F"/>
    <w:rsid w:val="0009070B"/>
    <w:rsid w:val="000B4304"/>
    <w:rsid w:val="000C4E21"/>
    <w:rsid w:val="000E0E81"/>
    <w:rsid w:val="000E7BD0"/>
    <w:rsid w:val="00112D17"/>
    <w:rsid w:val="001246CA"/>
    <w:rsid w:val="00131FEA"/>
    <w:rsid w:val="00144EAA"/>
    <w:rsid w:val="00152445"/>
    <w:rsid w:val="00153313"/>
    <w:rsid w:val="00174D80"/>
    <w:rsid w:val="00175126"/>
    <w:rsid w:val="0017616A"/>
    <w:rsid w:val="00183EC6"/>
    <w:rsid w:val="00190F1E"/>
    <w:rsid w:val="001940F5"/>
    <w:rsid w:val="00196422"/>
    <w:rsid w:val="001A1DB5"/>
    <w:rsid w:val="001B464E"/>
    <w:rsid w:val="001C66C0"/>
    <w:rsid w:val="001D302C"/>
    <w:rsid w:val="001E16D6"/>
    <w:rsid w:val="001E2D49"/>
    <w:rsid w:val="001E339D"/>
    <w:rsid w:val="001F32A3"/>
    <w:rsid w:val="001F689F"/>
    <w:rsid w:val="002049C1"/>
    <w:rsid w:val="00215FFA"/>
    <w:rsid w:val="002201DF"/>
    <w:rsid w:val="00221851"/>
    <w:rsid w:val="00222F2B"/>
    <w:rsid w:val="0022438F"/>
    <w:rsid w:val="002438AD"/>
    <w:rsid w:val="00274327"/>
    <w:rsid w:val="002A0BB8"/>
    <w:rsid w:val="002A176C"/>
    <w:rsid w:val="002B7622"/>
    <w:rsid w:val="002B7F42"/>
    <w:rsid w:val="002C7C48"/>
    <w:rsid w:val="002D0F9E"/>
    <w:rsid w:val="002E5564"/>
    <w:rsid w:val="00315EED"/>
    <w:rsid w:val="00326F51"/>
    <w:rsid w:val="00340564"/>
    <w:rsid w:val="003431B8"/>
    <w:rsid w:val="00345661"/>
    <w:rsid w:val="00354118"/>
    <w:rsid w:val="0036620F"/>
    <w:rsid w:val="0038329A"/>
    <w:rsid w:val="00384E3B"/>
    <w:rsid w:val="003A71F0"/>
    <w:rsid w:val="003C329E"/>
    <w:rsid w:val="003D76C6"/>
    <w:rsid w:val="003E4120"/>
    <w:rsid w:val="003F277F"/>
    <w:rsid w:val="003F44D3"/>
    <w:rsid w:val="004072CB"/>
    <w:rsid w:val="00421735"/>
    <w:rsid w:val="004528BF"/>
    <w:rsid w:val="00466069"/>
    <w:rsid w:val="0047495C"/>
    <w:rsid w:val="00486A72"/>
    <w:rsid w:val="004A47FD"/>
    <w:rsid w:val="004B7268"/>
    <w:rsid w:val="004D51B8"/>
    <w:rsid w:val="004E14F2"/>
    <w:rsid w:val="004F6669"/>
    <w:rsid w:val="004F6B52"/>
    <w:rsid w:val="004F74C4"/>
    <w:rsid w:val="005020B6"/>
    <w:rsid w:val="00520C77"/>
    <w:rsid w:val="00521165"/>
    <w:rsid w:val="005373F6"/>
    <w:rsid w:val="00542178"/>
    <w:rsid w:val="0054399E"/>
    <w:rsid w:val="0055195B"/>
    <w:rsid w:val="005552D4"/>
    <w:rsid w:val="00571FD0"/>
    <w:rsid w:val="00580698"/>
    <w:rsid w:val="00584794"/>
    <w:rsid w:val="00591354"/>
    <w:rsid w:val="005A5494"/>
    <w:rsid w:val="005A7CFF"/>
    <w:rsid w:val="005C486E"/>
    <w:rsid w:val="005D3FCA"/>
    <w:rsid w:val="005E7025"/>
    <w:rsid w:val="005F0E7A"/>
    <w:rsid w:val="005F1AA8"/>
    <w:rsid w:val="005F23D3"/>
    <w:rsid w:val="0060434C"/>
    <w:rsid w:val="006066DE"/>
    <w:rsid w:val="006229D8"/>
    <w:rsid w:val="00625903"/>
    <w:rsid w:val="006326A6"/>
    <w:rsid w:val="00634F4F"/>
    <w:rsid w:val="006366C5"/>
    <w:rsid w:val="0064201A"/>
    <w:rsid w:val="006439A5"/>
    <w:rsid w:val="00654895"/>
    <w:rsid w:val="006663B3"/>
    <w:rsid w:val="00696F82"/>
    <w:rsid w:val="006A5A03"/>
    <w:rsid w:val="006B57E4"/>
    <w:rsid w:val="006C3AF2"/>
    <w:rsid w:val="006D1898"/>
    <w:rsid w:val="006E47FD"/>
    <w:rsid w:val="00701E8E"/>
    <w:rsid w:val="007121B6"/>
    <w:rsid w:val="00717409"/>
    <w:rsid w:val="00721CB7"/>
    <w:rsid w:val="00735129"/>
    <w:rsid w:val="007475BB"/>
    <w:rsid w:val="00766753"/>
    <w:rsid w:val="0077506D"/>
    <w:rsid w:val="007829A8"/>
    <w:rsid w:val="00787C26"/>
    <w:rsid w:val="007A11FC"/>
    <w:rsid w:val="007B06A0"/>
    <w:rsid w:val="007B69E0"/>
    <w:rsid w:val="007C003A"/>
    <w:rsid w:val="007C312A"/>
    <w:rsid w:val="007D5B35"/>
    <w:rsid w:val="007D7547"/>
    <w:rsid w:val="007F25A4"/>
    <w:rsid w:val="007F268A"/>
    <w:rsid w:val="008010C3"/>
    <w:rsid w:val="008163F2"/>
    <w:rsid w:val="00832C71"/>
    <w:rsid w:val="00844AF0"/>
    <w:rsid w:val="00846D5F"/>
    <w:rsid w:val="008476D3"/>
    <w:rsid w:val="00854DD0"/>
    <w:rsid w:val="00855CD0"/>
    <w:rsid w:val="00867252"/>
    <w:rsid w:val="008706D3"/>
    <w:rsid w:val="008772BB"/>
    <w:rsid w:val="008879BE"/>
    <w:rsid w:val="008C50F1"/>
    <w:rsid w:val="008D7034"/>
    <w:rsid w:val="008F0A19"/>
    <w:rsid w:val="008F1742"/>
    <w:rsid w:val="008F333B"/>
    <w:rsid w:val="008F6345"/>
    <w:rsid w:val="0091715A"/>
    <w:rsid w:val="0094194D"/>
    <w:rsid w:val="00954B86"/>
    <w:rsid w:val="009801B2"/>
    <w:rsid w:val="009905E7"/>
    <w:rsid w:val="009945CA"/>
    <w:rsid w:val="00994BA6"/>
    <w:rsid w:val="009C3349"/>
    <w:rsid w:val="009D4F86"/>
    <w:rsid w:val="009F1213"/>
    <w:rsid w:val="00A054DA"/>
    <w:rsid w:val="00A14915"/>
    <w:rsid w:val="00A16C16"/>
    <w:rsid w:val="00A16E17"/>
    <w:rsid w:val="00A27C84"/>
    <w:rsid w:val="00A3302D"/>
    <w:rsid w:val="00A52436"/>
    <w:rsid w:val="00A53766"/>
    <w:rsid w:val="00A670EE"/>
    <w:rsid w:val="00A7630E"/>
    <w:rsid w:val="00A978DB"/>
    <w:rsid w:val="00AA3AB3"/>
    <w:rsid w:val="00AB1A38"/>
    <w:rsid w:val="00AB7BD6"/>
    <w:rsid w:val="00AF0980"/>
    <w:rsid w:val="00AF2941"/>
    <w:rsid w:val="00AF5022"/>
    <w:rsid w:val="00B072DE"/>
    <w:rsid w:val="00B14F7A"/>
    <w:rsid w:val="00B2550F"/>
    <w:rsid w:val="00B263DF"/>
    <w:rsid w:val="00B341FF"/>
    <w:rsid w:val="00B425C2"/>
    <w:rsid w:val="00B43191"/>
    <w:rsid w:val="00B4733C"/>
    <w:rsid w:val="00B521BD"/>
    <w:rsid w:val="00B60B79"/>
    <w:rsid w:val="00B6165A"/>
    <w:rsid w:val="00B6210E"/>
    <w:rsid w:val="00B6257F"/>
    <w:rsid w:val="00B62E58"/>
    <w:rsid w:val="00B64331"/>
    <w:rsid w:val="00B74A7E"/>
    <w:rsid w:val="00B75AD9"/>
    <w:rsid w:val="00B76A2A"/>
    <w:rsid w:val="00B85BBF"/>
    <w:rsid w:val="00BA67E8"/>
    <w:rsid w:val="00BC5079"/>
    <w:rsid w:val="00BC6AE4"/>
    <w:rsid w:val="00BC7501"/>
    <w:rsid w:val="00BD101B"/>
    <w:rsid w:val="00BF654B"/>
    <w:rsid w:val="00BF6BE1"/>
    <w:rsid w:val="00C054D1"/>
    <w:rsid w:val="00C15C0E"/>
    <w:rsid w:val="00C31D79"/>
    <w:rsid w:val="00C368AC"/>
    <w:rsid w:val="00C46CDD"/>
    <w:rsid w:val="00C47DB7"/>
    <w:rsid w:val="00C60B88"/>
    <w:rsid w:val="00C73512"/>
    <w:rsid w:val="00C92452"/>
    <w:rsid w:val="00CB1153"/>
    <w:rsid w:val="00CB776A"/>
    <w:rsid w:val="00CC5498"/>
    <w:rsid w:val="00CD632D"/>
    <w:rsid w:val="00CE45E3"/>
    <w:rsid w:val="00CE62F0"/>
    <w:rsid w:val="00D10F08"/>
    <w:rsid w:val="00D201C9"/>
    <w:rsid w:val="00D245E3"/>
    <w:rsid w:val="00D428F6"/>
    <w:rsid w:val="00D43844"/>
    <w:rsid w:val="00D7035D"/>
    <w:rsid w:val="00D74FDF"/>
    <w:rsid w:val="00D8091D"/>
    <w:rsid w:val="00D81061"/>
    <w:rsid w:val="00D93BA2"/>
    <w:rsid w:val="00DA0A41"/>
    <w:rsid w:val="00DA28A1"/>
    <w:rsid w:val="00DA6291"/>
    <w:rsid w:val="00DB5670"/>
    <w:rsid w:val="00DC1D1A"/>
    <w:rsid w:val="00DD5510"/>
    <w:rsid w:val="00DE1BD5"/>
    <w:rsid w:val="00DF0936"/>
    <w:rsid w:val="00DF421F"/>
    <w:rsid w:val="00DF7266"/>
    <w:rsid w:val="00E15786"/>
    <w:rsid w:val="00E33258"/>
    <w:rsid w:val="00E376BB"/>
    <w:rsid w:val="00E432C1"/>
    <w:rsid w:val="00E44DBD"/>
    <w:rsid w:val="00E70A41"/>
    <w:rsid w:val="00E716B1"/>
    <w:rsid w:val="00EA1EE6"/>
    <w:rsid w:val="00EB1EF1"/>
    <w:rsid w:val="00EB5C0A"/>
    <w:rsid w:val="00EB62E5"/>
    <w:rsid w:val="00EC56A4"/>
    <w:rsid w:val="00EE0038"/>
    <w:rsid w:val="00EF3951"/>
    <w:rsid w:val="00F01D0B"/>
    <w:rsid w:val="00F2024A"/>
    <w:rsid w:val="00F25FE8"/>
    <w:rsid w:val="00F40709"/>
    <w:rsid w:val="00F42F24"/>
    <w:rsid w:val="00F60E57"/>
    <w:rsid w:val="00F657AB"/>
    <w:rsid w:val="00F71A3D"/>
    <w:rsid w:val="00F71F2B"/>
    <w:rsid w:val="00F757FE"/>
    <w:rsid w:val="00F86CF9"/>
    <w:rsid w:val="00F936FF"/>
    <w:rsid w:val="00FA6D14"/>
    <w:rsid w:val="00FA7FA7"/>
    <w:rsid w:val="00FC3B65"/>
    <w:rsid w:val="00FC6326"/>
    <w:rsid w:val="00FC7E6D"/>
    <w:rsid w:val="00FF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21454"/>
  <w15:chartTrackingRefBased/>
  <w15:docId w15:val="{C23811B6-53CC-1747-8FBC-72E62EB8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D5510"/>
  </w:style>
  <w:style w:type="table" w:styleId="Tablaconcuadrcula">
    <w:name w:val="Table Grid"/>
    <w:basedOn w:val="Tablanormal"/>
    <w:uiPriority w:val="39"/>
    <w:rsid w:val="00194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A74129-C618-394A-9FF4-AB50746A8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4</Pages>
  <Words>723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Edo Salvador</dc:creator>
  <cp:keywords/>
  <dc:description/>
  <cp:lastModifiedBy>Ángel Edo Salvador</cp:lastModifiedBy>
  <cp:revision>27</cp:revision>
  <dcterms:created xsi:type="dcterms:W3CDTF">2021-10-13T08:44:00Z</dcterms:created>
  <dcterms:modified xsi:type="dcterms:W3CDTF">2021-12-21T10:39:00Z</dcterms:modified>
</cp:coreProperties>
</file>